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B4106" w14:textId="7448499F" w:rsidR="006A0BEC" w:rsidRDefault="00562FB2" w:rsidP="00562FB2">
      <w:pPr>
        <w:rPr>
          <w:rFonts w:ascii="Times New Roman" w:hAnsi="Times New Roman" w:cs="Times New Roman"/>
          <w:bCs/>
          <w:lang w:val="en"/>
        </w:rPr>
      </w:pPr>
      <w:r w:rsidRPr="00562FB2">
        <w:rPr>
          <w:rFonts w:ascii="Times New Roman" w:hAnsi="Times New Roman" w:cs="Times New Roman"/>
        </w:rPr>
        <w:t>Supplementary Materials for</w:t>
      </w:r>
      <w:r>
        <w:rPr>
          <w:rFonts w:ascii="Times New Roman" w:hAnsi="Times New Roman" w:cs="Times New Roman"/>
        </w:rPr>
        <w:br/>
      </w:r>
      <w:r w:rsidR="00577210">
        <w:rPr>
          <w:rFonts w:ascii="Times New Roman" w:eastAsia="Times New Roman" w:hAnsi="Times New Roman" w:cs="Times New Roman"/>
          <w:b/>
          <w:color w:val="000000"/>
        </w:rPr>
        <w:t>Entropy Removal of Clinical Features</w:t>
      </w:r>
    </w:p>
    <w:p w14:paraId="418DFD04" w14:textId="2F22E72C" w:rsidR="00562FB2" w:rsidRPr="00562FB2" w:rsidRDefault="00562FB2" w:rsidP="00562FB2">
      <w:pPr>
        <w:rPr>
          <w:rFonts w:ascii="Times New Roman" w:hAnsi="Times New Roman" w:cs="Times New Roman"/>
          <w:bCs/>
          <w:lang w:val="en"/>
        </w:rPr>
      </w:pPr>
      <w:r w:rsidRPr="00562FB2">
        <w:rPr>
          <w:rFonts w:ascii="Times New Roman" w:hAnsi="Times New Roman" w:cs="Times New Roman"/>
          <w:bCs/>
          <w:lang w:val="en"/>
        </w:rPr>
        <w:t>Kian D. Samadian MD, Emma Chua BS, Boyu Peng MS, Adriana Coleska MD MBA, Ahmad Hassan MD, Paul Chong MD, Brian Locke MD, Shuhan He MD</w:t>
      </w:r>
    </w:p>
    <w:p w14:paraId="7F3069C7" w14:textId="72525D08" w:rsidR="00562FB2" w:rsidRPr="00562FB2" w:rsidRDefault="00562FB2" w:rsidP="00562FB2">
      <w:pPr>
        <w:rPr>
          <w:rFonts w:ascii="Times New Roman" w:hAnsi="Times New Roman" w:cs="Times New Roman"/>
        </w:rPr>
      </w:pPr>
      <w:r w:rsidRPr="00562FB2">
        <w:rPr>
          <w:rFonts w:ascii="Times New Roman" w:hAnsi="Times New Roman" w:cs="Times New Roman"/>
        </w:rPr>
        <w:t xml:space="preserve">Corresponding author: </w:t>
      </w:r>
      <w:r w:rsidRPr="00FF31C4">
        <w:rPr>
          <w:rFonts w:ascii="Times New Roman" w:hAnsi="Times New Roman" w:cs="Times New Roman"/>
        </w:rPr>
        <w:t>Kian</w:t>
      </w:r>
      <w:r w:rsidRPr="00562FB2">
        <w:rPr>
          <w:rFonts w:ascii="Times New Roman" w:hAnsi="Times New Roman" w:cs="Times New Roman"/>
        </w:rPr>
        <w:t xml:space="preserve"> D. Samadian MD (</w:t>
      </w:r>
      <w:hyperlink r:id="rId4" w:history="1">
        <w:r w:rsidRPr="00562FB2">
          <w:rPr>
            <w:rStyle w:val="Hyperlink"/>
            <w:rFonts w:ascii="Times New Roman" w:hAnsi="Times New Roman" w:cs="Times New Roman"/>
          </w:rPr>
          <w:t>ksamadian@mgb.org</w:t>
        </w:r>
      </w:hyperlink>
      <w:r w:rsidRPr="00562FB2">
        <w:rPr>
          <w:rFonts w:ascii="Times New Roman" w:hAnsi="Times New Roman" w:cs="Times New Roman"/>
        </w:rPr>
        <w:t xml:space="preserve">) </w:t>
      </w:r>
    </w:p>
    <w:p w14:paraId="4367D73B" w14:textId="77777777" w:rsidR="00562FB2" w:rsidRPr="00562FB2" w:rsidRDefault="00562FB2" w:rsidP="00562FB2">
      <w:pPr>
        <w:rPr>
          <w:rFonts w:ascii="Times New Roman" w:hAnsi="Times New Roman" w:cs="Times New Roman"/>
          <w:b/>
        </w:rPr>
      </w:pPr>
    </w:p>
    <w:p w14:paraId="2878F700" w14:textId="260F1E9A" w:rsidR="00562FB2" w:rsidRPr="00562FB2" w:rsidRDefault="00562FB2" w:rsidP="00562FB2">
      <w:pPr>
        <w:rPr>
          <w:rFonts w:ascii="Times New Roman" w:hAnsi="Times New Roman" w:cs="Times New Roman"/>
          <w:b/>
        </w:rPr>
      </w:pPr>
      <w:r w:rsidRPr="00562FB2">
        <w:rPr>
          <w:rFonts w:ascii="Times New Roman" w:hAnsi="Times New Roman" w:cs="Times New Roman"/>
          <w:b/>
        </w:rPr>
        <w:t>This file includes:</w:t>
      </w:r>
    </w:p>
    <w:p w14:paraId="3FC85032" w14:textId="4F749B49" w:rsidR="00562FB2" w:rsidRPr="00562FB2" w:rsidRDefault="001A7C9D" w:rsidP="00562F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 w:rsidR="002E56B8">
        <w:rPr>
          <w:rFonts w:ascii="Times New Roman" w:hAnsi="Times New Roman" w:cs="Times New Roman"/>
        </w:rPr>
        <w:t>1</w:t>
      </w:r>
      <w:r w:rsidR="004065D5">
        <w:rPr>
          <w:rFonts w:ascii="Times New Roman" w:hAnsi="Times New Roman" w:cs="Times New Roman"/>
        </w:rPr>
        <w:t xml:space="preserve"> and Supplementary Figures S1 and S2.</w:t>
      </w:r>
    </w:p>
    <w:p w14:paraId="07158D2B" w14:textId="3E257A9C" w:rsidR="001A7C9D" w:rsidRDefault="00562FB2">
      <w:pPr>
        <w:rPr>
          <w:rFonts w:ascii="Times New Roman" w:hAnsi="Times New Roman" w:cs="Times New Roman"/>
          <w:lang w:val="en"/>
        </w:rPr>
      </w:pPr>
      <w:r w:rsidRPr="00562FB2">
        <w:rPr>
          <w:rFonts w:ascii="Times New Roman" w:hAnsi="Times New Roman" w:cs="Times New Roman"/>
          <w:lang w:val="en"/>
        </w:rPr>
        <w:br w:type="page"/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5"/>
        <w:gridCol w:w="1997"/>
        <w:gridCol w:w="990"/>
        <w:gridCol w:w="990"/>
        <w:gridCol w:w="810"/>
        <w:gridCol w:w="1162"/>
      </w:tblGrid>
      <w:tr w:rsidR="001A7C9D" w:rsidRPr="001A7C9D" w14:paraId="64A82D7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56C07" w14:textId="77777777" w:rsidR="001A7C9D" w:rsidRPr="001A7C9D" w:rsidRDefault="001A7C9D" w:rsidP="001A7C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Feature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E2036" w14:textId="77777777" w:rsidR="001A7C9D" w:rsidRPr="001A7C9D" w:rsidRDefault="001A7C9D" w:rsidP="001A7C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67F05" w14:textId="77777777" w:rsidR="001A7C9D" w:rsidRPr="001A7C9D" w:rsidRDefault="001A7C9D" w:rsidP="001A7C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3E6FE" w14:textId="77777777" w:rsidR="001A7C9D" w:rsidRPr="001A7C9D" w:rsidRDefault="001A7C9D" w:rsidP="001A7C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161A2" w14:textId="200626FB" w:rsidR="001A7C9D" w:rsidRPr="001A7C9D" w:rsidRDefault="001A7C9D" w:rsidP="001A7C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uden's Index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J)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B6901" w14:textId="77777777" w:rsidR="001A7C9D" w:rsidRPr="001A7C9D" w:rsidRDefault="001A7C9D" w:rsidP="001A7C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ropy Removal (%)</w:t>
            </w:r>
          </w:p>
        </w:tc>
      </w:tr>
      <w:tr w:rsidR="001A7C9D" w:rsidRPr="001A7C9D" w14:paraId="2DF2943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43F5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ghizadieh 2015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EA6A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D0BE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F24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155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77B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1A7C9D" w:rsidRPr="001A7C9D" w14:paraId="6959822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CC7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Volpicelli 2008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D3B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B27D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440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57A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C29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1A7C9D" w:rsidRPr="001A7C9D" w14:paraId="52E7C9A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392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Associated Nausea/Vomiting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DEB7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E8AF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53C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0065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04F1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1A7C9D" w:rsidRPr="001A7C9D" w14:paraId="4100CD2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FE3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Prior CABG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B61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7E7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290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BE76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CC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1A7C9D" w:rsidRPr="001A7C9D" w14:paraId="3C89E2D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B2E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Family history of CAD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7B73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BA6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3AC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89B0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0C95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%</w:t>
            </w:r>
          </w:p>
        </w:tc>
      </w:tr>
      <w:tr w:rsidR="001A7C9D" w:rsidRPr="001A7C9D" w14:paraId="60D04BA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0BE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Joint Pain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796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7DB7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B84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84FF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FBF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%</w:t>
            </w:r>
          </w:p>
        </w:tc>
      </w:tr>
      <w:tr w:rsidR="001A7C9D" w:rsidRPr="001A7C9D" w14:paraId="50858A8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364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Plantar response: single extensor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9B8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90D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5944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6D7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2D30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%</w:t>
            </w:r>
          </w:p>
        </w:tc>
      </w:tr>
      <w:tr w:rsidR="001A7C9D" w:rsidRPr="001A7C9D" w14:paraId="4630944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F64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Jaffe 1968. Floaters and Flashes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308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410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AD1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3223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4AA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%</w:t>
            </w:r>
          </w:p>
        </w:tc>
      </w:tr>
      <w:tr w:rsidR="001A7C9D" w:rsidRPr="001A7C9D" w14:paraId="1712713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58F5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Tongue pallor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88F6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29F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4F60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F7B9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5B5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%</w:t>
            </w:r>
          </w:p>
        </w:tc>
      </w:tr>
      <w:tr w:rsidR="001A7C9D" w:rsidRPr="001A7C9D" w14:paraId="4207D46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F12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yer 1994. Floaters and Flashes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263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E230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376A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C93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BE3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2%</w:t>
            </w:r>
          </w:p>
        </w:tc>
      </w:tr>
      <w:tr w:rsidR="001A7C9D" w:rsidRPr="001A7C9D" w14:paraId="0361F05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D43F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Dyspnea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664C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509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FF9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749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296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</w:tr>
      <w:tr w:rsidR="001A7C9D" w:rsidRPr="001A7C9D" w14:paraId="3323558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D3D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rod 1991. Floaters and Flashes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0FF2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A77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48A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405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9C68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</w:tr>
      <w:tr w:rsidR="001A7C9D" w:rsidRPr="001A7C9D" w14:paraId="02B9C34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6214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Burning pai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82B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C589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E43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D94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68D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5%</w:t>
            </w:r>
          </w:p>
        </w:tc>
      </w:tr>
      <w:tr w:rsidR="001A7C9D" w:rsidRPr="001A7C9D" w14:paraId="5F1A6C3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4D5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Any tobacco use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E97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9C0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F42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8E8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0F1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%</w:t>
            </w:r>
          </w:p>
        </w:tc>
      </w:tr>
      <w:tr w:rsidR="001A7C9D" w:rsidRPr="001A7C9D" w14:paraId="43BF988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70E7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Radiation to right arm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2CEC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4C4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F57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7DF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ECE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%</w:t>
            </w:r>
          </w:p>
        </w:tc>
      </w:tr>
      <w:tr w:rsidR="001A7C9D" w:rsidRPr="001A7C9D" w14:paraId="201979D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A7B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Palmar pallor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0B5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E96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F14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968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850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%</w:t>
            </w:r>
          </w:p>
        </w:tc>
      </w:tr>
      <w:tr w:rsidR="001A7C9D" w:rsidRPr="001A7C9D" w14:paraId="4BC968A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3E14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Joint pain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564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29B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2D87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7ED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B78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%</w:t>
            </w:r>
          </w:p>
        </w:tc>
      </w:tr>
      <w:tr w:rsidR="001A7C9D" w:rsidRPr="001A7C9D" w14:paraId="0B6CA43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1378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ylor 2010. Hepatomegaly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CBE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276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E29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5F1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12D8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%</w:t>
            </w:r>
          </w:p>
        </w:tc>
      </w:tr>
      <w:tr w:rsidR="001A7C9D" w:rsidRPr="001A7C9D" w14:paraId="7622A83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44B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Hemiparesis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E90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914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1E0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722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F93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%</w:t>
            </w:r>
          </w:p>
        </w:tc>
      </w:tr>
      <w:tr w:rsidR="001A7C9D" w:rsidRPr="001A7C9D" w14:paraId="0916EE0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B5A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Dyspnea at rest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E40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4F3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0E60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5B8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F0F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3%</w:t>
            </w:r>
          </w:p>
        </w:tc>
      </w:tr>
      <w:tr w:rsidR="001A7C9D" w:rsidRPr="001A7C9D" w14:paraId="3202671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51A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oldrey 1983. Floaters and Flashes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198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E1D1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EF35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93CD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023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4%</w:t>
            </w:r>
          </w:p>
        </w:tc>
      </w:tr>
      <w:tr w:rsidR="001A7C9D" w:rsidRPr="001A7C9D" w14:paraId="7B18F6C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9AC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Tachycardia (heart rate&gt;120)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91C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E383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FA3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3E3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F353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6%</w:t>
            </w:r>
          </w:p>
        </w:tc>
      </w:tr>
      <w:tr w:rsidR="001A7C9D" w:rsidRPr="001A7C9D" w14:paraId="5D22430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16B1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Cerebrovascular disease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74AE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1FE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2BD4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42E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D39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8%</w:t>
            </w:r>
          </w:p>
        </w:tc>
      </w:tr>
      <w:tr w:rsidR="001A7C9D" w:rsidRPr="001A7C9D" w14:paraId="2DCC8E1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231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ST-depression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DBE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3EA5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0DE1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43E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4EF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8%</w:t>
            </w:r>
          </w:p>
        </w:tc>
      </w:tr>
      <w:tr w:rsidR="001A7C9D" w:rsidRPr="001A7C9D" w14:paraId="69CE841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460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Splenomegaly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06F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EB17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ADD0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F05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C824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9%</w:t>
            </w:r>
          </w:p>
        </w:tc>
      </w:tr>
      <w:tr w:rsidR="001A7C9D" w:rsidRPr="001A7C9D" w14:paraId="568440C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DEC9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Any improvement with nitroglyceri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9A0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2402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3EA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FF5B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26F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4%</w:t>
            </w:r>
          </w:p>
        </w:tc>
      </w:tr>
      <w:tr w:rsidR="001A7C9D" w:rsidRPr="001A7C9D" w14:paraId="1521B46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509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Vomiting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66D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E64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F62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CE9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017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6%</w:t>
            </w:r>
          </w:p>
        </w:tc>
      </w:tr>
      <w:tr w:rsidR="001A7C9D" w:rsidRPr="001A7C9D" w14:paraId="28EFF8A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1E0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Associated diaphoresis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4F07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A9AD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303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B8E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3C31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6%</w:t>
            </w:r>
          </w:p>
        </w:tc>
      </w:tr>
      <w:tr w:rsidR="001A7C9D" w:rsidRPr="001A7C9D" w14:paraId="5BCC925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250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Headache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2071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7724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89F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DA6C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503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7%</w:t>
            </w:r>
          </w:p>
        </w:tc>
      </w:tr>
      <w:tr w:rsidR="001A7C9D" w:rsidRPr="001A7C9D" w14:paraId="44D68A5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6E6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Headache (All Participants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A6B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8815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66C6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8783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7B70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0%</w:t>
            </w:r>
          </w:p>
        </w:tc>
      </w:tr>
      <w:tr w:rsidR="001A7C9D" w:rsidRPr="001A7C9D" w14:paraId="372856B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55DC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Obesity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A99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0461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D410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4D2F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DCE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1%</w:t>
            </w:r>
          </w:p>
        </w:tc>
      </w:tr>
      <w:tr w:rsidR="001A7C9D" w:rsidRPr="001A7C9D" w14:paraId="3CACEC6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313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Male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D719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B1D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2A0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18E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F62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1%</w:t>
            </w:r>
          </w:p>
        </w:tc>
      </w:tr>
      <w:tr w:rsidR="001A7C9D" w:rsidRPr="001A7C9D" w14:paraId="477EE8B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670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Hypertension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8CD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EBB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D88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0DF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D8D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4%</w:t>
            </w:r>
          </w:p>
        </w:tc>
      </w:tr>
      <w:tr w:rsidR="001A7C9D" w:rsidRPr="001A7C9D" w14:paraId="48483E6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3AD9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Diarrhea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781A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4B60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93C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6FA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FF6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4%</w:t>
            </w:r>
          </w:p>
        </w:tc>
      </w:tr>
      <w:tr w:rsidR="001A7C9D" w:rsidRPr="001A7C9D" w14:paraId="1896E23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E3D1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Diarrhea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9C4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601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19C4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5B8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D46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4%</w:t>
            </w:r>
          </w:p>
        </w:tc>
      </w:tr>
      <w:tr w:rsidR="001A7C9D" w:rsidRPr="001A7C9D" w14:paraId="5487420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1FF1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naroff 2015. Abrupt onset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534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0115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570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7830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B60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%</w:t>
            </w:r>
          </w:p>
        </w:tc>
      </w:tr>
      <w:tr w:rsidR="001A7C9D" w:rsidRPr="001A7C9D" w14:paraId="511EDFD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CE7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Diarrhea (All Participants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E75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EB7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0AFF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B7B4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5703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%</w:t>
            </w:r>
          </w:p>
        </w:tc>
      </w:tr>
      <w:tr w:rsidR="001A7C9D" w:rsidRPr="001A7C9D" w14:paraId="2AC8341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F4B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Lung rales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E41A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9C3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8FC9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F0F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E1D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9%</w:t>
            </w:r>
          </w:p>
        </w:tc>
      </w:tr>
      <w:tr w:rsidR="001A7C9D" w:rsidRPr="001A7C9D" w14:paraId="32CC4A9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384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Hypotension (SBP&lt;100)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8CE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AD1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E104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388E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7CB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%</w:t>
            </w:r>
          </w:p>
        </w:tc>
      </w:tr>
      <w:tr w:rsidR="001A7C9D" w:rsidRPr="001A7C9D" w14:paraId="788E38D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620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Hyperlipidemia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C52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286F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0F7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9D7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B516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1%</w:t>
            </w:r>
          </w:p>
        </w:tc>
      </w:tr>
      <w:tr w:rsidR="001A7C9D" w:rsidRPr="001A7C9D" w14:paraId="7DAFCDD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6EC2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Tachypnea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DF3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BE7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B6F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FC3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ECD1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1%</w:t>
            </w:r>
          </w:p>
        </w:tc>
      </w:tr>
      <w:tr w:rsidR="001A7C9D" w:rsidRPr="001A7C9D" w14:paraId="408AEE1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8A38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Cough (All Participants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77D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89F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B21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FA11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395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2%</w:t>
            </w:r>
          </w:p>
        </w:tc>
      </w:tr>
      <w:tr w:rsidR="001A7C9D" w:rsidRPr="001A7C9D" w14:paraId="442D1C5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C069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Diabetes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50D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A31E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99A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663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6079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7%</w:t>
            </w:r>
          </w:p>
        </w:tc>
      </w:tr>
      <w:tr w:rsidR="001A7C9D" w:rsidRPr="001A7C9D" w14:paraId="73CB207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6220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Radiation to neck or jaw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560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4D0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5CF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818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2D5A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1%</w:t>
            </w:r>
          </w:p>
        </w:tc>
      </w:tr>
      <w:tr w:rsidR="001A7C9D" w:rsidRPr="001A7C9D" w14:paraId="20390AE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942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Cigarette smoking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98C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5C99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37FF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220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1E1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%</w:t>
            </w:r>
          </w:p>
        </w:tc>
      </w:tr>
      <w:tr w:rsidR="001A7C9D" w:rsidRPr="001A7C9D" w14:paraId="3056050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38A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Absence of productive cough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4F0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821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048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1DA8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A90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%</w:t>
            </w:r>
          </w:p>
        </w:tc>
      </w:tr>
      <w:tr w:rsidR="001A7C9D" w:rsidRPr="001A7C9D" w14:paraId="04058B6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B63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nner 2000. Floaters and Flashes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53B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4B4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814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2706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E1A5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%</w:t>
            </w:r>
          </w:p>
        </w:tc>
      </w:tr>
      <w:tr w:rsidR="001A7C9D" w:rsidRPr="001A7C9D" w14:paraId="6AD4B66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16AF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Associated syncope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19E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088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DA8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3F42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B6F9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%</w:t>
            </w:r>
          </w:p>
        </w:tc>
      </w:tr>
      <w:tr w:rsidR="001A7C9D" w:rsidRPr="001A7C9D" w14:paraId="42DB023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5FF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Peripheral arterial disease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9D3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BC0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6810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08C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D76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%</w:t>
            </w:r>
          </w:p>
        </w:tc>
      </w:tr>
      <w:tr w:rsidR="001A7C9D" w:rsidRPr="001A7C9D" w14:paraId="74A00A6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029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Chills/rigors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D79D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710A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6CC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70C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EA3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%</w:t>
            </w:r>
          </w:p>
        </w:tc>
      </w:tr>
      <w:tr w:rsidR="001A7C9D" w:rsidRPr="001A7C9D" w14:paraId="10DE137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B099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Hypertensio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B1A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AFE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12B0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D4A5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ADE4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1%</w:t>
            </w:r>
          </w:p>
        </w:tc>
      </w:tr>
      <w:tr w:rsidR="001A7C9D" w:rsidRPr="001A7C9D" w14:paraId="36EE304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CEB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Hyperlipidemia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1C8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CD1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FDC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176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001B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%</w:t>
            </w:r>
          </w:p>
        </w:tc>
      </w:tr>
      <w:tr w:rsidR="001A7C9D" w:rsidRPr="001A7C9D" w14:paraId="37EC1B2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FF8F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Diabetes mellitus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F64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F94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243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A328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16E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%</w:t>
            </w:r>
          </w:p>
        </w:tc>
      </w:tr>
      <w:tr w:rsidR="001A7C9D" w:rsidRPr="001A7C9D" w14:paraId="327C791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B3F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unchey 2010. Atrial fibrillation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4B26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C9B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414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87DD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05E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%</w:t>
            </w:r>
          </w:p>
        </w:tc>
      </w:tr>
      <w:tr w:rsidR="001A7C9D" w:rsidRPr="001A7C9D" w14:paraId="6B20E8F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F52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ikichi and Trempe 1994. Floaters and Flashes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9948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43F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775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FD9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61F0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%</w:t>
            </w:r>
          </w:p>
        </w:tc>
      </w:tr>
      <w:tr w:rsidR="001A7C9D" w:rsidRPr="001A7C9D" w14:paraId="18D7D64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555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Prior myocardial infarctio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DAB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5EB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6D8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F19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8BC9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%</w:t>
            </w:r>
          </w:p>
        </w:tc>
      </w:tr>
      <w:tr w:rsidR="001A7C9D" w:rsidRPr="001A7C9D" w14:paraId="51B6A7C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451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T-wave inversion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501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657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E20C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BFC5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C2FE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%</w:t>
            </w:r>
          </w:p>
        </w:tc>
      </w:tr>
      <w:tr w:rsidR="001A7C9D" w:rsidRPr="001A7C9D" w14:paraId="449756D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E74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Peripheral artery disease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E8C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593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DD9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5B6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936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%</w:t>
            </w:r>
          </w:p>
        </w:tc>
      </w:tr>
      <w:tr w:rsidR="001A7C9D" w:rsidRPr="001A7C9D" w14:paraId="0C436C7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C760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Cough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92C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F80C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D67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766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2D0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%</w:t>
            </w:r>
          </w:p>
        </w:tc>
      </w:tr>
      <w:tr w:rsidR="001A7C9D" w:rsidRPr="001A7C9D" w14:paraId="5BEBF79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5F0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botabo 1980. Floaters and Flashes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240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7C0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A56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2061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023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5%</w:t>
            </w:r>
          </w:p>
        </w:tc>
      </w:tr>
      <w:tr w:rsidR="001A7C9D" w:rsidRPr="001A7C9D" w14:paraId="00B8A43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66A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Hepatojugular reflex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9E3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3FA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327B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744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DD6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5%</w:t>
            </w:r>
          </w:p>
        </w:tc>
      </w:tr>
      <w:tr w:rsidR="001A7C9D" w:rsidRPr="001A7C9D" w14:paraId="6BC56E7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F97E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Plantar response: both extensor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485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488C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0E85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DBF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2DF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8%</w:t>
            </w:r>
          </w:p>
        </w:tc>
      </w:tr>
      <w:tr w:rsidR="001A7C9D" w:rsidRPr="001A7C9D" w14:paraId="5C86B71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CF17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trebel 2001. Inspiratory whoop in Diagnosis of Pertus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7B7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B34D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7B25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091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933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11%</w:t>
            </w:r>
          </w:p>
        </w:tc>
      </w:tr>
      <w:tr w:rsidR="001A7C9D" w:rsidRPr="001A7C9D" w14:paraId="421F42B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A74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“Typical” radiatio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68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6B12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831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D31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688E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11%</w:t>
            </w:r>
          </w:p>
        </w:tc>
      </w:tr>
      <w:tr w:rsidR="001A7C9D" w:rsidRPr="001A7C9D" w14:paraId="1468B5B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01C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DM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ADF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706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760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ED3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20E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11%</w:t>
            </w:r>
          </w:p>
        </w:tc>
      </w:tr>
      <w:tr w:rsidR="001A7C9D" w:rsidRPr="001A7C9D" w14:paraId="1F51704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0F85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Prior stroke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4E6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880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74CA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470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A8D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13%</w:t>
            </w:r>
          </w:p>
        </w:tc>
      </w:tr>
      <w:tr w:rsidR="001A7C9D" w:rsidRPr="001A7C9D" w14:paraId="4C8A03A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D9D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arnden 2006. Paroxysmal cough in Diagnosis of Pertus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D309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D1FF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F1E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9F0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C1C6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14%</w:t>
            </w:r>
          </w:p>
        </w:tc>
      </w:tr>
      <w:tr w:rsidR="001A7C9D" w:rsidRPr="001A7C9D" w14:paraId="0DA7226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B7A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Vomiting (All Participants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F45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822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034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EC4F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6318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22%</w:t>
            </w:r>
          </w:p>
        </w:tc>
      </w:tr>
      <w:tr w:rsidR="001A7C9D" w:rsidRPr="001A7C9D" w14:paraId="0F0E09E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F5D6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Radiation to both arms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FE52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7F39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8FEE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811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AFC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22%</w:t>
            </w:r>
          </w:p>
        </w:tc>
      </w:tr>
      <w:tr w:rsidR="001A7C9D" w:rsidRPr="001A7C9D" w14:paraId="1F7CBAB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E23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Murmur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D39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0DB1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2DC1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383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3EC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27%</w:t>
            </w:r>
          </w:p>
        </w:tc>
      </w:tr>
      <w:tr w:rsidR="001A7C9D" w:rsidRPr="001A7C9D" w14:paraId="3A6AC03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48EB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Alveolar edema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318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6B92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912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097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B93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31%</w:t>
            </w:r>
          </w:p>
        </w:tc>
      </w:tr>
      <w:tr w:rsidR="001A7C9D" w:rsidRPr="001A7C9D" w14:paraId="701DF65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C58F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tindale 2016. Pleural effusion in Diagnosis of AHF (Radiograph/Electrocardiogram Findings)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DDF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3C1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11B6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5B3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181D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44%</w:t>
            </w:r>
          </w:p>
        </w:tc>
      </w:tr>
      <w:tr w:rsidR="001A7C9D" w:rsidRPr="001A7C9D" w14:paraId="7CA3D6C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FF8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Pleuritic pai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461A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3758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15E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3773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151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48%</w:t>
            </w:r>
          </w:p>
        </w:tc>
      </w:tr>
      <w:tr w:rsidR="001A7C9D" w:rsidRPr="001A7C9D" w14:paraId="375C982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484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Atrial fibrillation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F05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BC7E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083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24B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2755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50%</w:t>
            </w:r>
          </w:p>
        </w:tc>
      </w:tr>
      <w:tr w:rsidR="001A7C9D" w:rsidRPr="001A7C9D" w14:paraId="3964851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5A1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No history of COPD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EFC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A6DD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38A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B69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9B2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52%</w:t>
            </w:r>
          </w:p>
        </w:tc>
      </w:tr>
      <w:tr w:rsidR="001A7C9D" w:rsidRPr="001A7C9D" w14:paraId="0333419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1C3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Men (as a Risk Factor)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9D0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CB0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190B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AAA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D3B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53%</w:t>
            </w:r>
          </w:p>
        </w:tc>
      </w:tr>
      <w:tr w:rsidR="001A7C9D" w:rsidRPr="001A7C9D" w14:paraId="05E35C7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7E7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Abnormal prior stress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7EBD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FC26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159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0840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60C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55%</w:t>
            </w:r>
          </w:p>
        </w:tc>
      </w:tr>
      <w:tr w:rsidR="001A7C9D" w:rsidRPr="001A7C9D" w14:paraId="6EA5D8B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E343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Vomiting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601A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AAEF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672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6F04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CBC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56%</w:t>
            </w:r>
          </w:p>
        </w:tc>
      </w:tr>
      <w:tr w:rsidR="001A7C9D" w:rsidRPr="001A7C9D" w14:paraId="70DCFAA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6E61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Change in pattern over prior 24 hours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556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EA4C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323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074D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E42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62%</w:t>
            </w:r>
          </w:p>
        </w:tc>
      </w:tr>
      <w:tr w:rsidR="001A7C9D" w:rsidRPr="001A7C9D" w14:paraId="73C4952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8150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Park 2005. Posttussive emesis in Diagnosis of Pertus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AC6D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A18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027D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447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429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63%</w:t>
            </w:r>
          </w:p>
        </w:tc>
      </w:tr>
      <w:tr w:rsidR="001A7C9D" w:rsidRPr="001A7C9D" w14:paraId="27B097D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BD3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Wheezing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B8A2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F84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B4B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09E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B88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64%</w:t>
            </w:r>
          </w:p>
        </w:tc>
      </w:tr>
      <w:tr w:rsidR="001A7C9D" w:rsidRPr="001A7C9D" w14:paraId="2DD9380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D67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Coronary artery disease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9F89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1802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E623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995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F422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68%</w:t>
            </w:r>
          </w:p>
        </w:tc>
      </w:tr>
      <w:tr w:rsidR="001A7C9D" w:rsidRPr="001A7C9D" w14:paraId="6E6E89D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6E2A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Chills/rigors (All Participants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2A59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697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496D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B2B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5468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71%</w:t>
            </w:r>
          </w:p>
        </w:tc>
      </w:tr>
      <w:tr w:rsidR="001A7C9D" w:rsidRPr="001A7C9D" w14:paraId="66BCE15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A17A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Level of consciousness:drowsy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A3D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5B7C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77C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DFBA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B1D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78%</w:t>
            </w:r>
          </w:p>
        </w:tc>
      </w:tr>
      <w:tr w:rsidR="001A7C9D" w:rsidRPr="001A7C9D" w14:paraId="68536DB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E7C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Cervical bruit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9CA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E9A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222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D39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3DD0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80%</w:t>
            </w:r>
          </w:p>
        </w:tc>
      </w:tr>
      <w:tr w:rsidR="001A7C9D" w:rsidRPr="001A7C9D" w14:paraId="65690EC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528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Seizures accompanying neurologic deficit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91FB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2CB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6AEE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1144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30C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88%</w:t>
            </w:r>
          </w:p>
        </w:tc>
      </w:tr>
      <w:tr w:rsidR="001A7C9D" w:rsidRPr="001A7C9D" w14:paraId="47F520C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8859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Headache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9CC8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7DBE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C726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EB8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17A1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01%</w:t>
            </w:r>
          </w:p>
        </w:tc>
      </w:tr>
      <w:tr w:rsidR="001A7C9D" w:rsidRPr="001A7C9D" w14:paraId="1884D0E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6CE5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Associated palpitations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64AA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9BB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58D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28E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250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10%</w:t>
            </w:r>
          </w:p>
        </w:tc>
      </w:tr>
      <w:tr w:rsidR="001A7C9D" w:rsidRPr="001A7C9D" w14:paraId="2857A40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FA0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amond 1992. Floaters and Flashes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A68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260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A8E6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62F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7AD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14%</w:t>
            </w:r>
          </w:p>
        </w:tc>
      </w:tr>
      <w:tr w:rsidR="001A7C9D" w:rsidRPr="001A7C9D" w14:paraId="0A18F77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D421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Kernig sign, Brudzinski sign, or both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C5A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D54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D1B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3AD1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3BB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19%</w:t>
            </w:r>
          </w:p>
        </w:tc>
      </w:tr>
      <w:tr w:rsidR="001A7C9D" w:rsidRPr="001A7C9D" w14:paraId="0969BE3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99D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Alcohol consumption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CA7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9E5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6146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970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BE1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21%</w:t>
            </w:r>
          </w:p>
        </w:tc>
      </w:tr>
      <w:tr w:rsidR="001A7C9D" w:rsidRPr="001A7C9D" w14:paraId="6790E24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2C8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Renal Failure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A65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31C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AFA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371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7E2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22%</w:t>
            </w:r>
          </w:p>
        </w:tc>
      </w:tr>
      <w:tr w:rsidR="001A7C9D" w:rsidRPr="001A7C9D" w14:paraId="41DEBA5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614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HTN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FFB2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3382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DE4F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6C0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E6C5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30%</w:t>
            </w:r>
          </w:p>
        </w:tc>
      </w:tr>
      <w:tr w:rsidR="001A7C9D" w:rsidRPr="001A7C9D" w14:paraId="0D57B67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078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Prior transient ischemic attack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D68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D474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4F3F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138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B2A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30%</w:t>
            </w:r>
          </w:p>
        </w:tc>
      </w:tr>
      <w:tr w:rsidR="001A7C9D" w:rsidRPr="001A7C9D" w14:paraId="79E38C0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0E4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Plantar response: both flexor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85A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D5D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222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254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602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41%</w:t>
            </w:r>
          </w:p>
        </w:tc>
      </w:tr>
      <w:tr w:rsidR="001A7C9D" w:rsidRPr="001A7C9D" w14:paraId="2D841E2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FE7F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AFIB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3FA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B0AC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A47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A12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9CC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51%</w:t>
            </w:r>
          </w:p>
        </w:tc>
      </w:tr>
      <w:tr w:rsidR="001A7C9D" w:rsidRPr="001A7C9D" w14:paraId="5658839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585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adeel and Dien 2013. Chest Radiographs in the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3D6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68D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E20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B0C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66D3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58%</w:t>
            </w:r>
          </w:p>
        </w:tc>
      </w:tr>
      <w:tr w:rsidR="001A7C9D" w:rsidRPr="001A7C9D" w14:paraId="3FCB7F1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C081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Chills/rigors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E95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585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5054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803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B8F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59%</w:t>
            </w:r>
          </w:p>
        </w:tc>
      </w:tr>
      <w:tr w:rsidR="001A7C9D" w:rsidRPr="001A7C9D" w14:paraId="7751428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6FA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Pain reproduced on palpatio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8EC1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5276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5BBD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2FE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C944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61%</w:t>
            </w:r>
          </w:p>
        </w:tc>
      </w:tr>
      <w:tr w:rsidR="001A7C9D" w:rsidRPr="001A7C9D" w14:paraId="7DAA987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233F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Age &lt;= 60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0A5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995E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9FE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8735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DA1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62%</w:t>
            </w:r>
          </w:p>
        </w:tc>
      </w:tr>
      <w:tr w:rsidR="001A7C9D" w:rsidRPr="001A7C9D" w14:paraId="4D22D9F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8516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Hyperlipidemia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757D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1F6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E32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29B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0A3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64%</w:t>
            </w:r>
          </w:p>
        </w:tc>
      </w:tr>
      <w:tr w:rsidR="001A7C9D" w:rsidRPr="001A7C9D" w14:paraId="5BCCA73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1B21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Hepatomegaly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963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30A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D1B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39E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7B5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77%</w:t>
            </w:r>
          </w:p>
        </w:tc>
      </w:tr>
      <w:tr w:rsidR="001A7C9D" w:rsidRPr="001A7C9D" w14:paraId="030155A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745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Pallor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53CD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BE3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4B5A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A046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81F3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82%</w:t>
            </w:r>
          </w:p>
        </w:tc>
      </w:tr>
      <w:tr w:rsidR="001A7C9D" w:rsidRPr="001A7C9D" w14:paraId="3195FAF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E7E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uri 2009. Chest Radiographs in the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2F6E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705D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8B21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62A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61A9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91%</w:t>
            </w:r>
          </w:p>
        </w:tc>
      </w:tr>
      <w:tr w:rsidR="001A7C9D" w:rsidRPr="001A7C9D" w14:paraId="75D36C1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A1B8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Prior CAD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F6B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63CF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D2D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CAD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D53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92%</w:t>
            </w:r>
          </w:p>
        </w:tc>
      </w:tr>
      <w:tr w:rsidR="001A7C9D" w:rsidRPr="001A7C9D" w14:paraId="716AC12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600B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rod 1991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6A1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76B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AF0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6A25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DE7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.95%</w:t>
            </w:r>
          </w:p>
        </w:tc>
      </w:tr>
      <w:tr w:rsidR="001A7C9D" w:rsidRPr="001A7C9D" w14:paraId="2236790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1F1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ylor 2010. Nausea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7DC3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7AF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5927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03FC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AEA9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02%</w:t>
            </w:r>
          </w:p>
        </w:tc>
      </w:tr>
      <w:tr w:rsidR="001A7C9D" w:rsidRPr="001A7C9D" w14:paraId="6C0CBD1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DB0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S3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559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034E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B215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AFE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393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15%</w:t>
            </w:r>
          </w:p>
        </w:tc>
      </w:tr>
      <w:tr w:rsidR="001A7C9D" w:rsidRPr="001A7C9D" w14:paraId="6717E89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EBE1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PND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08FE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CF5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2D0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742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7941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21%</w:t>
            </w:r>
          </w:p>
        </w:tc>
      </w:tr>
      <w:tr w:rsidR="001A7C9D" w:rsidRPr="001A7C9D" w14:paraId="74BA7A1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33E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Ischemic changes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F637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7AC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7C6E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6814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985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29%</w:t>
            </w:r>
          </w:p>
        </w:tc>
      </w:tr>
      <w:tr w:rsidR="001A7C9D" w:rsidRPr="001A7C9D" w14:paraId="264F99C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9C2C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trebel 2001. Posttussive emesis in Diagnosis of Pertus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330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B6C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07A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29B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CBA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37%</w:t>
            </w:r>
          </w:p>
        </w:tc>
      </w:tr>
      <w:tr w:rsidR="001A7C9D" w:rsidRPr="001A7C9D" w14:paraId="5AA4143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B86D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Acute onset of deficit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FCE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B78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96DD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78E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7487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49%</w:t>
            </w:r>
          </w:p>
        </w:tc>
      </w:tr>
      <w:tr w:rsidR="001A7C9D" w:rsidRPr="001A7C9D" w14:paraId="05B6912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835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ST-elevation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03A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C246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D9F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C8C5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027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58%</w:t>
            </w:r>
          </w:p>
        </w:tc>
      </w:tr>
      <w:tr w:rsidR="001A7C9D" w:rsidRPr="001A7C9D" w14:paraId="4FA38A5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AB1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History of MI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2CC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84C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151D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DA03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822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85%</w:t>
            </w:r>
          </w:p>
        </w:tc>
      </w:tr>
      <w:tr w:rsidR="001A7C9D" w:rsidRPr="001A7C9D" w14:paraId="5420AE3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EE0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Orthopnea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1D81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C3D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0529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DEE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40C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86%</w:t>
            </w:r>
          </w:p>
        </w:tc>
      </w:tr>
      <w:tr w:rsidR="001A7C9D" w:rsidRPr="001A7C9D" w14:paraId="746F47B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86FC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n 2017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468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511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2BC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86F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29D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88%</w:t>
            </w:r>
          </w:p>
        </w:tc>
      </w:tr>
      <w:tr w:rsidR="001A7C9D" w:rsidRPr="001A7C9D" w14:paraId="06218D1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F5BC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Atrial fibrillation on electrocardiogram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187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AB7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F558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067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026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91%</w:t>
            </w:r>
          </w:p>
        </w:tc>
      </w:tr>
      <w:tr w:rsidR="001A7C9D" w:rsidRPr="001A7C9D" w14:paraId="2B119D2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D57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trebel 2001. Paroxysmal cough in Diagnosis of Pertus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C89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4FCF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A86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36C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163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.99%</w:t>
            </w:r>
          </w:p>
        </w:tc>
      </w:tr>
      <w:tr w:rsidR="001A7C9D" w:rsidRPr="001A7C9D" w14:paraId="5B58F92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6C1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arnden 2006. Inspiratory whoop in Diagnosis of Pertus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E02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041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A04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AD1C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F8D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.10%</w:t>
            </w:r>
          </w:p>
        </w:tc>
      </w:tr>
      <w:tr w:rsidR="001A7C9D" w:rsidRPr="001A7C9D" w14:paraId="7C37DA3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C538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CAD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DE2A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DBEF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40BC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5C4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723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.17%</w:t>
            </w:r>
          </w:p>
        </w:tc>
      </w:tr>
      <w:tr w:rsidR="001A7C9D" w:rsidRPr="001A7C9D" w14:paraId="4A2814B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B05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Splenomegaly (All Participants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F84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FABB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A4E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12D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992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.22%</w:t>
            </w:r>
          </w:p>
        </w:tc>
      </w:tr>
      <w:tr w:rsidR="001A7C9D" w:rsidRPr="001A7C9D" w14:paraId="745388B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FCD7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mith-Bindman 2014. Ultrasound for Diagnosis of Nephro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9D50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F1B9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1DE0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F5D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66E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.50%</w:t>
            </w:r>
          </w:p>
        </w:tc>
      </w:tr>
      <w:tr w:rsidR="001A7C9D" w:rsidRPr="001A7C9D" w14:paraId="4CB962D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029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Yilmaz 2017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F566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1FC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D50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E024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AE82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.71%</w:t>
            </w:r>
          </w:p>
        </w:tc>
      </w:tr>
      <w:tr w:rsidR="001A7C9D" w:rsidRPr="001A7C9D" w14:paraId="3FED4CF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15B7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Pain similar to prior ischemia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EFF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BF9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82D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882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52A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.76%</w:t>
            </w:r>
          </w:p>
        </w:tc>
      </w:tr>
      <w:tr w:rsidR="001A7C9D" w:rsidRPr="001A7C9D" w14:paraId="48955A6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F7E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yer 1994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204C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D23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E1E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4DC9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F26E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.90%</w:t>
            </w:r>
          </w:p>
        </w:tc>
      </w:tr>
      <w:tr w:rsidR="001A7C9D" w:rsidRPr="001A7C9D" w14:paraId="08B2A46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997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Arrhythmia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CB0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CD50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4566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3EC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8B2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.12%</w:t>
            </w:r>
          </w:p>
        </w:tc>
      </w:tr>
      <w:tr w:rsidR="001A7C9D" w:rsidRPr="001A7C9D" w14:paraId="6781744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A71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Splenomegaly (Children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E7F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2B01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9EDB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283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A69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.12%</w:t>
            </w:r>
          </w:p>
        </w:tc>
      </w:tr>
      <w:tr w:rsidR="001A7C9D" w:rsidRPr="001A7C9D" w14:paraId="6949434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6BE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Neck stiffness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AC4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7A77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130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D63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C73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.57%</w:t>
            </w:r>
          </w:p>
        </w:tc>
      </w:tr>
      <w:tr w:rsidR="001A7C9D" w:rsidRPr="001A7C9D" w14:paraId="2A8B88D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70C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Ischemic ECG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FDC6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86ED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0B96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6283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0D6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.70%</w:t>
            </w:r>
          </w:p>
        </w:tc>
      </w:tr>
      <w:tr w:rsidR="001A7C9D" w:rsidRPr="001A7C9D" w14:paraId="3835CB2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E8E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Leg edema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0AD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E1A3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059F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741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C7C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.71%</w:t>
            </w:r>
          </w:p>
        </w:tc>
      </w:tr>
      <w:tr w:rsidR="001A7C9D" w:rsidRPr="001A7C9D" w14:paraId="12772B4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EBC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Dyspnea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CC3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97B0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2BE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D80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9E8D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.77%</w:t>
            </w:r>
          </w:p>
        </w:tc>
      </w:tr>
      <w:tr w:rsidR="001A7C9D" w:rsidRPr="001A7C9D" w14:paraId="11BE9E8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4C1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JVD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688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B63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2B3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666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21EA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.83%</w:t>
            </w:r>
          </w:p>
        </w:tc>
      </w:tr>
      <w:tr w:rsidR="001A7C9D" w:rsidRPr="001A7C9D" w14:paraId="105D49E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4AF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ST depressio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CB6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87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0698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D8F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3706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.98%</w:t>
            </w:r>
          </w:p>
        </w:tc>
      </w:tr>
      <w:tr w:rsidR="001A7C9D" w:rsidRPr="001A7C9D" w14:paraId="2884ED5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9459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“Typical” chest pai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F72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648E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8407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E71B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E75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.15%</w:t>
            </w:r>
          </w:p>
        </w:tc>
      </w:tr>
      <w:tr w:rsidR="001A7C9D" w:rsidRPr="001A7C9D" w14:paraId="40BE5DF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158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Headache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FEDE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74D8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50E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B21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1A1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.16%</w:t>
            </w:r>
          </w:p>
        </w:tc>
      </w:tr>
      <w:tr w:rsidR="001A7C9D" w:rsidRPr="001A7C9D" w14:paraId="7A2E7D7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878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Normal sinus rhythm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161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DF4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A050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F008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537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.19%</w:t>
            </w:r>
          </w:p>
        </w:tc>
      </w:tr>
      <w:tr w:rsidR="001A7C9D" w:rsidRPr="001A7C9D" w14:paraId="5E51503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05B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CRI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907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6B64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AC4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A5A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C0A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.53%</w:t>
            </w:r>
          </w:p>
        </w:tc>
      </w:tr>
      <w:tr w:rsidR="001A7C9D" w:rsidRPr="001A7C9D" w14:paraId="235DBF9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FBD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Daniels 2016. Accuracy of POCUS with Moderate or Greater Hydronephrosis in Diagnosis of Nephro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C72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A20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3680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B94C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7C99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.59%</w:t>
            </w:r>
          </w:p>
        </w:tc>
      </w:tr>
      <w:tr w:rsidR="001A7C9D" w:rsidRPr="001A7C9D" w14:paraId="113EC49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C93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ichardson 1999. Floaters and Flashes in The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10E5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107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7CA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AD3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364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.75%</w:t>
            </w:r>
          </w:p>
        </w:tc>
      </w:tr>
      <w:tr w:rsidR="001A7C9D" w:rsidRPr="001A7C9D" w14:paraId="2399F43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7B4A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Park 2005. Inspiratory whoop in Diagnosis of Pertus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A83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2D37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840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D2D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E45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.77%</w:t>
            </w:r>
          </w:p>
        </w:tc>
      </w:tr>
      <w:tr w:rsidR="001A7C9D" w:rsidRPr="001A7C9D" w14:paraId="4630396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A5B9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Rales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95F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EF32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2B2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0ED5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E7A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.79%</w:t>
            </w:r>
          </w:p>
        </w:tc>
      </w:tr>
      <w:tr w:rsidR="001A7C9D" w:rsidRPr="001A7C9D" w14:paraId="49A375D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8125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Loss of consciousness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57F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927C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83E1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2935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AE65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.89%</w:t>
            </w:r>
          </w:p>
        </w:tc>
      </w:tr>
      <w:tr w:rsidR="001A7C9D" w:rsidRPr="001A7C9D" w14:paraId="1BF7843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D8C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rnden 2006. Posttussive emesis in Diagnosis of Pertus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230E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BFE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A6D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91F0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805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.15%</w:t>
            </w:r>
          </w:p>
        </w:tc>
      </w:tr>
      <w:tr w:rsidR="001A7C9D" w:rsidRPr="001A7C9D" w14:paraId="1EE370E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843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Woo 2016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6896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18B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318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CF5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18B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.52%</w:t>
            </w:r>
          </w:p>
        </w:tc>
      </w:tr>
      <w:tr w:rsidR="001A7C9D" w:rsidRPr="001A7C9D" w14:paraId="561501D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FD9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chwartz 1993. Ultrasound and Penetrating Extremity Trauma in Diagnosis of Arterial Injury (Performance of Hard Signs)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EBC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CE5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0C2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BD3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640E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.00%</w:t>
            </w:r>
          </w:p>
        </w:tc>
      </w:tr>
      <w:tr w:rsidR="001A7C9D" w:rsidRPr="001A7C9D" w14:paraId="26B5ADF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53F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mbroggio 2016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8241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C3B1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329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5DA0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9531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.29%</w:t>
            </w:r>
          </w:p>
        </w:tc>
      </w:tr>
      <w:tr w:rsidR="001A7C9D" w:rsidRPr="001A7C9D" w14:paraId="7B75625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EB1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T wave inversio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D134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994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05A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A10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0A42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.36%</w:t>
            </w:r>
          </w:p>
        </w:tc>
      </w:tr>
      <w:tr w:rsidR="001A7C9D" w:rsidRPr="001A7C9D" w14:paraId="09386D4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BD5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Elecsys Roche diagnostic 300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25E9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461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2715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23F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B29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.42%</w:t>
            </w:r>
          </w:p>
        </w:tc>
      </w:tr>
      <w:tr w:rsidR="001A7C9D" w:rsidRPr="001A7C9D" w14:paraId="734F7FF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44D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Vomiting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791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BF7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74D2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77A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A30D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.71%</w:t>
            </w:r>
          </w:p>
        </w:tc>
      </w:tr>
      <w:tr w:rsidR="001A7C9D" w:rsidRPr="001A7C9D" w14:paraId="273818E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D0F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erbst 2014. Accuracy of POCUS with Moderate or Greater Hydronephrosis in Diagnosis of Nephro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618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30B1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CA1B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473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ADC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.94%</w:t>
            </w:r>
          </w:p>
        </w:tc>
      </w:tr>
      <w:tr w:rsidR="001A7C9D" w:rsidRPr="001A7C9D" w14:paraId="2713247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0D3D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UTROPIA (55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C1B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822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9D6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4C42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700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.10%</w:t>
            </w:r>
          </w:p>
        </w:tc>
      </w:tr>
      <w:tr w:rsidR="001A7C9D" w:rsidRPr="001A7C9D" w14:paraId="448AEEF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A43E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Pleural effusion in Diagnosis of AHF (Ultrasound findings)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C56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60F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F72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625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E40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.17%</w:t>
            </w:r>
          </w:p>
        </w:tc>
      </w:tr>
      <w:tr w:rsidR="001A7C9D" w:rsidRPr="001A7C9D" w14:paraId="63E68CB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E51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Interstitial edema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FBDB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E21E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737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C32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8711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.23%</w:t>
            </w:r>
          </w:p>
        </w:tc>
      </w:tr>
      <w:tr w:rsidR="001A7C9D" w:rsidRPr="001A7C9D" w14:paraId="70BD60F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131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Nuremberg (40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A7B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959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B4F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7BC1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6F5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.33%</w:t>
            </w:r>
          </w:p>
        </w:tc>
      </w:tr>
      <w:tr w:rsidR="001A7C9D" w:rsidRPr="001A7C9D" w14:paraId="1E7AD27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EB7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Park 2005. Paroxysmal cough in Diagnosis of Pertus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F2BD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199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ECE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DC54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643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.49%</w:t>
            </w:r>
          </w:p>
        </w:tc>
      </w:tr>
      <w:tr w:rsidR="001A7C9D" w:rsidRPr="001A7C9D" w14:paraId="0533C85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8263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Enlarged cardiac silhouette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F252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06D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C8E5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E84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C4FF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.98%</w:t>
            </w:r>
          </w:p>
        </w:tc>
      </w:tr>
      <w:tr w:rsidR="001A7C9D" w:rsidRPr="001A7C9D" w14:paraId="546EF47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A73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CHF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515F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7FD1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5584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7D4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8CF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.13%</w:t>
            </w:r>
          </w:p>
        </w:tc>
      </w:tr>
      <w:tr w:rsidR="001A7C9D" w:rsidRPr="001A7C9D" w14:paraId="4433493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5933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Level of consciousness:coma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D3C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7226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018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982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6CC9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.37%</w:t>
            </w:r>
          </w:p>
        </w:tc>
      </w:tr>
      <w:tr w:rsidR="001A7C9D" w:rsidRPr="001A7C9D" w14:paraId="15492D1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CC2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Zhan 2016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D95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4B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0F0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43C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9FA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.49%</w:t>
            </w:r>
          </w:p>
        </w:tc>
      </w:tr>
      <w:tr w:rsidR="001A7C9D" w:rsidRPr="001A7C9D" w14:paraId="2910B34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3A9B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ntzer 2016. Hemodynamically unstable, Central venous pressure in Response to Bolus of Intravenous Fluid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1B91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5FC9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751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7C4A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04AC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.72%</w:t>
            </w:r>
          </w:p>
        </w:tc>
      </w:tr>
      <w:tr w:rsidR="001A7C9D" w:rsidRPr="001A7C9D" w14:paraId="1DDC392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A19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Kanski 1975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C04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671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FAD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5A4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0035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.77%</w:t>
            </w:r>
          </w:p>
        </w:tc>
      </w:tr>
      <w:tr w:rsidR="001A7C9D" w:rsidRPr="001A7C9D" w14:paraId="7F5F292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886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Cough (Adults Only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62C7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4E4B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61F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D3D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D8E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1.12%</w:t>
            </w:r>
          </w:p>
        </w:tc>
      </w:tr>
      <w:tr w:rsidR="001A7C9D" w:rsidRPr="001A7C9D" w14:paraId="785320A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A87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in 2013. Point of Care Ultrasonography for the Diagnosis of Absces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593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615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84A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552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B8E6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1.16%</w:t>
            </w:r>
          </w:p>
        </w:tc>
      </w:tr>
      <w:tr w:rsidR="001A7C9D" w:rsidRPr="001A7C9D" w14:paraId="3F7CD09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927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oore 2007. Fluid in pelvis for any ectopic preg in Predicting Need for Operative Interven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6AC5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D88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4FC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B96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E93E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1.82%</w:t>
            </w:r>
          </w:p>
        </w:tc>
      </w:tr>
      <w:tr w:rsidR="001A7C9D" w:rsidRPr="001A7C9D" w14:paraId="23A5F70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B429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Dyspnea (All Participants)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67F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3EF1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738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C21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0F5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2.05%</w:t>
            </w:r>
          </w:p>
        </w:tc>
      </w:tr>
      <w:tr w:rsidR="001A7C9D" w:rsidRPr="001A7C9D" w14:paraId="112A01A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3BC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Daniels 2016. Ultrasound for Diagnosis of Nephro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0967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8D8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2AF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0B1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391B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2.11%</w:t>
            </w:r>
          </w:p>
        </w:tc>
      </w:tr>
      <w:tr w:rsidR="001A7C9D" w:rsidRPr="001A7C9D" w14:paraId="7652F5C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D69E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Diastolic blood pressure &gt;110 mm Hg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4E3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9B6B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342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C09C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04E9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2.49%</w:t>
            </w:r>
          </w:p>
        </w:tc>
      </w:tr>
      <w:tr w:rsidR="001A7C9D" w:rsidRPr="001A7C9D" w14:paraId="064B78B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AC8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Shanghai (56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02E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5EE9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F11C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B35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3C6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2.85%</w:t>
            </w:r>
          </w:p>
        </w:tc>
      </w:tr>
      <w:tr w:rsidR="001A7C9D" w:rsidRPr="001A7C9D" w14:paraId="0124A69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247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oore 2007. Moderate to large pelvic fluid ectopic preg. operative in Predicting Need for Operative Interven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F06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6ED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16A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D17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895B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3.19%</w:t>
            </w:r>
          </w:p>
        </w:tc>
      </w:tr>
      <w:tr w:rsidR="001A7C9D" w:rsidRPr="001A7C9D" w14:paraId="73DF766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699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oldrey 1983. Vitreous Pigment in the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451F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9C6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23E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286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BD10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3.92%</w:t>
            </w:r>
          </w:p>
        </w:tc>
      </w:tr>
      <w:tr w:rsidR="001A7C9D" w:rsidRPr="001A7C9D" w14:paraId="177D20E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F0E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oore 2007. Any fluid in pelvis ectopic preg. operative in Predicting Need for Operative Interven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9F10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165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EC6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EF3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24B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5.06%</w:t>
            </w:r>
          </w:p>
        </w:tc>
      </w:tr>
      <w:tr w:rsidR="001A7C9D" w:rsidRPr="001A7C9D" w14:paraId="0916B69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52D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ntzer 2016. Hemodynamically unstable, Change in pulse pressure towards Response to Bolus of Intravenous Fluid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D1FD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C5C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851D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88F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8FE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5.70%</w:t>
            </w:r>
          </w:p>
        </w:tc>
      </w:tr>
      <w:tr w:rsidR="001A7C9D" w:rsidRPr="001A7C9D" w14:paraId="206B122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8535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erbst 2014. Ultrasound for Diagnosis of Nephro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214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D38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4B0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73A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011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5.80%</w:t>
            </w:r>
          </w:p>
        </w:tc>
      </w:tr>
      <w:tr w:rsidR="001A7C9D" w:rsidRPr="001A7C9D" w14:paraId="3802817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315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Cephalization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2BE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65E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276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A6AB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BEA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6.19%</w:t>
            </w:r>
          </w:p>
        </w:tc>
      </w:tr>
      <w:tr w:rsidR="001A7C9D" w:rsidRPr="001A7C9D" w14:paraId="506B291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E7E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Level of consciousness: alert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DBE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7AFA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997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DEF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C8B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6.23%</w:t>
            </w:r>
          </w:p>
        </w:tc>
      </w:tr>
      <w:tr w:rsidR="001A7C9D" w:rsidRPr="001A7C9D" w14:paraId="0D6201C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3CA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tindale 2016. Elecsys Roche diagnostic 1550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28E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2C1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0CAF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7A9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F1EE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7.33%</w:t>
            </w:r>
          </w:p>
        </w:tc>
      </w:tr>
      <w:tr w:rsidR="001A7C9D" w:rsidRPr="001A7C9D" w14:paraId="198D590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AF20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BIVA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4ED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5E4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D77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482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E28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7.46%</w:t>
            </w:r>
          </w:p>
        </w:tc>
      </w:tr>
      <w:tr w:rsidR="001A7C9D" w:rsidRPr="001A7C9D" w14:paraId="6B7FB8C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CA21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BIVA HI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2B8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B3A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0F5A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F2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92C2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7.58%</w:t>
            </w:r>
          </w:p>
        </w:tc>
      </w:tr>
      <w:tr w:rsidR="001A7C9D" w:rsidRPr="001A7C9D" w14:paraId="2EB9DC5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141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Increased LV end diastolic dimension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536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60E9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A25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3C7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46B6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7.72%</w:t>
            </w:r>
          </w:p>
        </w:tc>
      </w:tr>
      <w:tr w:rsidR="001A7C9D" w:rsidRPr="001A7C9D" w14:paraId="19B1070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5A6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Recent episode of similar pain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FD9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96C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6564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8BA4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F49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7.73%</w:t>
            </w:r>
          </w:p>
        </w:tc>
      </w:tr>
      <w:tr w:rsidR="001A7C9D" w:rsidRPr="001A7C9D" w14:paraId="253DFE8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7D2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Tokyo and Taipei (50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49E5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A65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674B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8955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593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8.03%</w:t>
            </w:r>
          </w:p>
        </w:tc>
      </w:tr>
      <w:tr w:rsidR="001A7C9D" w:rsidRPr="001A7C9D" w14:paraId="7BBBD1A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9339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Dimension Dade Behring 300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CFF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09F3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8E2E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5EE1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AF1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8.16%</w:t>
            </w:r>
          </w:p>
        </w:tc>
      </w:tr>
      <w:tr w:rsidR="001A7C9D" w:rsidRPr="001A7C9D" w14:paraId="241F511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65D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Christchurch (43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EA6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ABA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404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BC1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285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8.48%</w:t>
            </w:r>
          </w:p>
        </w:tc>
      </w:tr>
      <w:tr w:rsidR="001A7C9D" w:rsidRPr="001A7C9D" w14:paraId="77FA43D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669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Pulmonary edema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BEE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22D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2E20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655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52E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8.50%</w:t>
            </w:r>
          </w:p>
        </w:tc>
      </w:tr>
      <w:tr w:rsidR="001A7C9D" w:rsidRPr="001A7C9D" w14:paraId="2C0CFD7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913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e 2009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11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067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AB4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512A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94F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8.70%</w:t>
            </w:r>
          </w:p>
        </w:tc>
      </w:tr>
      <w:tr w:rsidR="001A7C9D" w:rsidRPr="001A7C9D" w14:paraId="269CC94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43E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oore 2007. Fluid in right upper quadrant, any ectopic preg. in Predicting Need for Operative Interven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CD6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C87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191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5861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561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8.77%</w:t>
            </w:r>
          </w:p>
        </w:tc>
      </w:tr>
      <w:tr w:rsidR="001A7C9D" w:rsidRPr="001A7C9D" w14:paraId="15516C1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254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oore 2007. Moderate to large pelvic fluid any ectopic preg. in Predicting Need for Operative Interven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E018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DFC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AED0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3DC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500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8.98%</w:t>
            </w:r>
          </w:p>
        </w:tc>
      </w:tr>
      <w:tr w:rsidR="001A7C9D" w:rsidRPr="001A7C9D" w14:paraId="71FB1F3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CD96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BACC (49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DAB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EC7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250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865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8720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9.56%</w:t>
            </w:r>
          </w:p>
        </w:tc>
      </w:tr>
      <w:tr w:rsidR="001A7C9D" w:rsidRPr="001A7C9D" w14:paraId="5CFD6BC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9E6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harma 1999. Vitreous Hemorrhage in the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DABB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098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D4E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685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CCB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9.71%</w:t>
            </w:r>
          </w:p>
        </w:tc>
      </w:tr>
      <w:tr w:rsidR="001A7C9D" w:rsidRPr="001A7C9D" w14:paraId="3CF760C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C86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Bangkok (54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EA7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8C91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7AF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899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4658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0.07%</w:t>
            </w:r>
          </w:p>
        </w:tc>
      </w:tr>
      <w:tr w:rsidR="001A7C9D" w:rsidRPr="001A7C9D" w14:paraId="69B9EDA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98F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sman 1968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8C6D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007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BE56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D8E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E6A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1.38%</w:t>
            </w:r>
          </w:p>
        </w:tc>
      </w:tr>
      <w:tr w:rsidR="001A7C9D" w:rsidRPr="001A7C9D" w14:paraId="07AB170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FFA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HIGH-US (21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1A6B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4F5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152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465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212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1.89%</w:t>
            </w:r>
          </w:p>
        </w:tc>
      </w:tr>
      <w:tr w:rsidR="001A7C9D" w:rsidRPr="001A7C9D" w14:paraId="63BFE83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E765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ang 2022. APACE (20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E3C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D49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B0D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F3B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330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2.11%</w:t>
            </w:r>
          </w:p>
        </w:tc>
      </w:tr>
      <w:tr w:rsidR="001A7C9D" w:rsidRPr="001A7C9D" w14:paraId="699B074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D3A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oak 2012. Ultrasound for Diagnosis of Nephro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6F2F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2E1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EB6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71AB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8D1F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2.33%</w:t>
            </w:r>
          </w:p>
        </w:tc>
      </w:tr>
      <w:tr w:rsidR="001A7C9D" w:rsidRPr="001A7C9D" w14:paraId="2F49632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425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oore 2007. Fluid in pelvis ectopic preg. operative in Predicting Need for Operative Interven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874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7D0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7EA2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F09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AAE3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2.97%</w:t>
            </w:r>
          </w:p>
        </w:tc>
      </w:tr>
      <w:tr w:rsidR="001A7C9D" w:rsidRPr="001A7C9D" w14:paraId="4E8B2C5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D58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APACE (9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62F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D95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26D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DA9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D3D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3.14%</w:t>
            </w:r>
          </w:p>
        </w:tc>
      </w:tr>
      <w:tr w:rsidR="001A7C9D" w:rsidRPr="001A7C9D" w14:paraId="65C2177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1C6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hah 2012. Chest Radiographs in the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83A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CDF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C6B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8539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BDB8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4.09%</w:t>
            </w:r>
          </w:p>
        </w:tc>
      </w:tr>
      <w:tr w:rsidR="001A7C9D" w:rsidRPr="001A7C9D" w14:paraId="02E0A14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C3F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an 2001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250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B67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D22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3E9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FD7A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4.21%</w:t>
            </w:r>
          </w:p>
        </w:tc>
      </w:tr>
      <w:tr w:rsidR="001A7C9D" w:rsidRPr="001A7C9D" w14:paraId="042AEBF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897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oore 2007. Any fluid in pelvis any ectopic preg. in Predicting Need for Operative Interven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CFB9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C98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081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2956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BAC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4.59%</w:t>
            </w:r>
          </w:p>
        </w:tc>
      </w:tr>
      <w:tr w:rsidR="001A7C9D" w:rsidRPr="001A7C9D" w14:paraId="5275568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A18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Whole body BIA 292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9162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49D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0B4F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AD5C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842B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4.69%</w:t>
            </w:r>
          </w:p>
        </w:tc>
      </w:tr>
      <w:tr w:rsidR="001A7C9D" w:rsidRPr="001A7C9D" w14:paraId="607C542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55B4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APACE (20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B6B4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FCE3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740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0F47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F4DE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4.72%</w:t>
            </w:r>
          </w:p>
        </w:tc>
      </w:tr>
      <w:tr w:rsidR="001A7C9D" w:rsidRPr="001A7C9D" w14:paraId="1C8D42C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485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RAPID-CPU (48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44C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951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90C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2FA5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AF0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5.44%</w:t>
            </w:r>
          </w:p>
        </w:tc>
      </w:tr>
      <w:tr w:rsidR="001A7C9D" w:rsidRPr="001A7C9D" w14:paraId="221156E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757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APACE (38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5DF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3305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245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E86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1E1D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5.68%</w:t>
            </w:r>
          </w:p>
        </w:tc>
      </w:tr>
      <w:tr w:rsidR="001A7C9D" w:rsidRPr="001A7C9D" w14:paraId="272AB67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FFA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FAST-Ml (52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40E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B71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DE3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F92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466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5.90%</w:t>
            </w:r>
          </w:p>
        </w:tc>
      </w:tr>
      <w:tr w:rsidR="001A7C9D" w:rsidRPr="001A7C9D" w14:paraId="4C8CFE9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612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ourcier 2014. Chest CT in the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07F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DE6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7342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80B7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CAB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6.65%</w:t>
            </w:r>
          </w:p>
        </w:tc>
      </w:tr>
      <w:tr w:rsidR="001A7C9D" w:rsidRPr="001A7C9D" w14:paraId="5EFEE8C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072B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ourcier 2014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E0B1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B0E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70D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722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D0B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6.65%</w:t>
            </w:r>
          </w:p>
        </w:tc>
      </w:tr>
      <w:tr w:rsidR="001A7C9D" w:rsidRPr="001A7C9D" w14:paraId="5847BF2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49B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Triage Biosite 200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CC7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985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8EF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76C9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E810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6.68%</w:t>
            </w:r>
          </w:p>
        </w:tc>
      </w:tr>
      <w:tr w:rsidR="001A7C9D" w:rsidRPr="001A7C9D" w14:paraId="1F8A808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D396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Kline 2008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0C0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78C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E772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F20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4E46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6.91%</w:t>
            </w:r>
          </w:p>
        </w:tc>
      </w:tr>
      <w:tr w:rsidR="001A7C9D" w:rsidRPr="001A7C9D" w14:paraId="2D47D6B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0CD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HIGH-US (21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CEC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6F5B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CC7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3C2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640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7.08%</w:t>
            </w:r>
          </w:p>
        </w:tc>
      </w:tr>
      <w:tr w:rsidR="001A7C9D" w:rsidRPr="001A7C9D" w14:paraId="2232CEE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3F9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ang 2022. RAPID-TnT (47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5DB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C981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2502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A37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FCD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7.12%</w:t>
            </w:r>
          </w:p>
        </w:tc>
      </w:tr>
      <w:tr w:rsidR="001A7C9D" w:rsidRPr="001A7C9D" w14:paraId="6B76C94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73D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owland 2001. Ultrasound in Diagnosis of Chole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3B2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181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A70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82B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677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7.42%</w:t>
            </w:r>
          </w:p>
        </w:tc>
      </w:tr>
      <w:tr w:rsidR="001A7C9D" w:rsidRPr="001A7C9D" w14:paraId="2D41298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53B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Triage Biosite 500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F13F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CCA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2B6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7605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8AD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7.46%</w:t>
            </w:r>
          </w:p>
        </w:tc>
      </w:tr>
      <w:tr w:rsidR="001A7C9D" w:rsidRPr="001A7C9D" w14:paraId="3A5B8A8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4056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RING (12, 57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F171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546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120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7A1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20AF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8.31%</w:t>
            </w:r>
          </w:p>
        </w:tc>
      </w:tr>
      <w:tr w:rsidR="001A7C9D" w:rsidRPr="001A7C9D" w14:paraId="59C0512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D82D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HighSTEACS (11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0E48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C87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606C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E6F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8B40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8.42%</w:t>
            </w:r>
          </w:p>
        </w:tc>
      </w:tr>
      <w:tr w:rsidR="001A7C9D" w:rsidRPr="001A7C9D" w14:paraId="69536EC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63D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ikichi and Trempe 1994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AEC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AF6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3D9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65A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F49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8.63%</w:t>
            </w:r>
          </w:p>
        </w:tc>
      </w:tr>
      <w:tr w:rsidR="001A7C9D" w:rsidRPr="001A7C9D" w14:paraId="2E336FC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D49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Reduced EF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7FD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023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175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910C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6269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8.86%</w:t>
            </w:r>
          </w:p>
        </w:tc>
      </w:tr>
      <w:tr w:rsidR="001A7C9D" w:rsidRPr="001A7C9D" w14:paraId="661B03C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52E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Lund (46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3818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C5DF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DFC1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BCD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A14C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8.92%</w:t>
            </w:r>
          </w:p>
        </w:tc>
      </w:tr>
      <w:tr w:rsidR="001A7C9D" w:rsidRPr="001A7C9D" w14:paraId="1534E6B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DF1E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rgstein 1992. Ultrasound and Penetrating Extremity Trauma in Diagnosis of Arterial Injury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696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55CB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39E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9ED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BB46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9.25%</w:t>
            </w:r>
          </w:p>
        </w:tc>
      </w:tr>
      <w:tr w:rsidR="001A7C9D" w:rsidRPr="001A7C9D" w14:paraId="6FB3B9B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44B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oldrey 1983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F91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A796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093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B48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34A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9.65%</w:t>
            </w:r>
          </w:p>
        </w:tc>
      </w:tr>
      <w:tr w:rsidR="001A7C9D" w:rsidRPr="001A7C9D" w14:paraId="79EDA49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853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Watkins 2007. Ultrasound for Diagnosis of Nephro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20E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F63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6B30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F18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930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9.65%</w:t>
            </w:r>
          </w:p>
        </w:tc>
      </w:tr>
      <w:tr w:rsidR="001A7C9D" w:rsidRPr="001A7C9D" w14:paraId="77A9AB4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0B2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RING (12,57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AFA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81A2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FF9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03C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2DF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29.85%</w:t>
            </w:r>
          </w:p>
        </w:tc>
      </w:tr>
      <w:tr w:rsidR="001A7C9D" w:rsidRPr="001A7C9D" w14:paraId="6664A70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B9C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iSTAT Abbott 100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0BE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E33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06F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629E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378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0.12%</w:t>
            </w:r>
          </w:p>
        </w:tc>
      </w:tr>
      <w:tr w:rsidR="001A7C9D" w:rsidRPr="001A7C9D" w14:paraId="1AE7B1D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8F9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APACE (9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F7A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1D4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6BC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47F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652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0.25%</w:t>
            </w:r>
          </w:p>
        </w:tc>
      </w:tr>
      <w:tr w:rsidR="001A7C9D" w:rsidRPr="001A7C9D" w14:paraId="72CA1EE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D9D6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Triage Biosite 100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C69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D574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AEA9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626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27F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0.26%</w:t>
            </w:r>
          </w:p>
        </w:tc>
      </w:tr>
      <w:tr w:rsidR="001A7C9D" w:rsidRPr="001A7C9D" w14:paraId="26A3A16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0E0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urnbull 1990. Color-flow duplex ultrasound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00AE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F20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74D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6780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76F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0.49%</w:t>
            </w:r>
          </w:p>
        </w:tc>
      </w:tr>
      <w:tr w:rsidR="001A7C9D" w:rsidRPr="001A7C9D" w14:paraId="614BB0B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393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RAPID-CPU (48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E11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4728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AFE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2F8C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DED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1.16%</w:t>
            </w:r>
          </w:p>
        </w:tc>
      </w:tr>
      <w:tr w:rsidR="001A7C9D" w:rsidRPr="001A7C9D" w14:paraId="27CA64E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6549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ntzer 2016. Hemodynamically unstable, Controlled ventilation in Response to Bolus of Intravenous Fluid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6DF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A74B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B68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BDA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801D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1.21%</w:t>
            </w:r>
          </w:p>
        </w:tc>
      </w:tr>
      <w:tr w:rsidR="001A7C9D" w:rsidRPr="001A7C9D" w14:paraId="716D535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CB6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AxSym Abbott 100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E81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CF6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1D8F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D52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A196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1.22%</w:t>
            </w:r>
          </w:p>
        </w:tc>
      </w:tr>
      <w:tr w:rsidR="001A7C9D" w:rsidRPr="001A7C9D" w14:paraId="4C0EA80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22E8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APACE (20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FE4A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3E54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FFC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E87C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B462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1.98%</w:t>
            </w:r>
          </w:p>
        </w:tc>
      </w:tr>
      <w:tr w:rsidR="001A7C9D" w:rsidRPr="001A7C9D" w14:paraId="217BCA4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1AD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orradi 2015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DAD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BAA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3F90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630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600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2.30%</w:t>
            </w:r>
          </w:p>
        </w:tc>
      </w:tr>
      <w:tr w:rsidR="001A7C9D" w:rsidRPr="001A7C9D" w14:paraId="077A6CF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B84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Hemorrhage most likely diagnosis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4D8E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2582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BE3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037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FC4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2.31%</w:t>
            </w:r>
          </w:p>
        </w:tc>
      </w:tr>
      <w:tr w:rsidR="001A7C9D" w:rsidRPr="001A7C9D" w14:paraId="63761F3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3C47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ntzer 2016. Hemodynamically unstable, Controlled ventilation V &lt;7.0 mL/kg in Response to Bolus of Intravenous Fluid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580B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7EB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649D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B4F7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44E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2.48%</w:t>
            </w:r>
          </w:p>
        </w:tc>
      </w:tr>
      <w:tr w:rsidR="001A7C9D" w:rsidRPr="001A7C9D" w14:paraId="552B255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75C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OUT-ACS (51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352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7164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F52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DD4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567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2.67%</w:t>
            </w:r>
          </w:p>
        </w:tc>
      </w:tr>
      <w:tr w:rsidR="001A7C9D" w:rsidRPr="001A7C9D" w14:paraId="5403D0C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44A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Brighton and Sussex (53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E9CC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259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DE5E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A46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06AF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4.57%</w:t>
            </w:r>
          </w:p>
        </w:tc>
      </w:tr>
      <w:tr w:rsidR="001A7C9D" w:rsidRPr="001A7C9D" w14:paraId="565B04D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C6C3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Davis 2005. Ultrasound in Diagnosis of Chole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FFC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606F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6959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583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536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4.77%</w:t>
            </w:r>
          </w:p>
        </w:tc>
      </w:tr>
      <w:tr w:rsidR="001A7C9D" w:rsidRPr="001A7C9D" w14:paraId="38BF292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574C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verson 2012. Point of Care Ultrasonography for the Diagnosis of Absces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E24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FA9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30AC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0C9A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53B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5.34%</w:t>
            </w:r>
          </w:p>
        </w:tc>
      </w:tr>
      <w:tr w:rsidR="001A7C9D" w:rsidRPr="001A7C9D" w14:paraId="13F716B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B683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oore 2007. Fluid in right upper quadrant, ectopic preg. operative in Predicting Need for Operative Interven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9905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276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C74C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843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4EC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5.35%</w:t>
            </w:r>
          </w:p>
        </w:tc>
      </w:tr>
      <w:tr w:rsidR="001A7C9D" w:rsidRPr="001A7C9D" w14:paraId="4944799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E1F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Christchurch (41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C88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DB9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12A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561D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69F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5.43%</w:t>
            </w:r>
          </w:p>
        </w:tc>
      </w:tr>
      <w:tr w:rsidR="001A7C9D" w:rsidRPr="001A7C9D" w14:paraId="7CFD3F1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869D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ntuani 2016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0755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201C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A859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292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F5A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6.25%</w:t>
            </w:r>
          </w:p>
        </w:tc>
      </w:tr>
      <w:tr w:rsidR="001A7C9D" w:rsidRPr="001A7C9D" w14:paraId="6A909B6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A75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ntzer 2016. Hemodynamically unstable, Controlled ventilation V ≥7.0 mL/kg in Response to Bolus of Intravenous Fluid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2492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CC0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806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9A6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B72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6.84%</w:t>
            </w:r>
          </w:p>
        </w:tc>
      </w:tr>
      <w:tr w:rsidR="001A7C9D" w:rsidRPr="001A7C9D" w14:paraId="34A7725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7A5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Brisbane (35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F7C7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6AB6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AAE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B44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D789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7.50%</w:t>
            </w:r>
          </w:p>
        </w:tc>
      </w:tr>
      <w:tr w:rsidR="001A7C9D" w:rsidRPr="001A7C9D" w14:paraId="6889DCB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A9D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Gaspari 2005. Ultrasound for Diagnosis of Nephro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C56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EA10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5269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587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773F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8.11%</w:t>
            </w:r>
          </w:p>
        </w:tc>
      </w:tr>
      <w:tr w:rsidR="001A7C9D" w:rsidRPr="001A7C9D" w14:paraId="4A9F697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56BF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tindale 2016. Elecsys Roche diagnostic 1000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AC2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1AF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A334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E142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791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8.11%</w:t>
            </w:r>
          </w:p>
        </w:tc>
      </w:tr>
      <w:tr w:rsidR="001A7C9D" w:rsidRPr="001A7C9D" w14:paraId="02036E6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CBCB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u 2017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16A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950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67C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43FA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A985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8.13%</w:t>
            </w:r>
          </w:p>
        </w:tc>
      </w:tr>
      <w:tr w:rsidR="001A7C9D" w:rsidRPr="001A7C9D" w14:paraId="7C54A3F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EC6E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RING (12, 57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228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2BC4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E5A8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4636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66F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8.44%</w:t>
            </w:r>
          </w:p>
        </w:tc>
      </w:tr>
      <w:tr w:rsidR="001A7C9D" w:rsidRPr="001A7C9D" w14:paraId="567CD64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405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Brisbane (35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2771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F13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4C2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833B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406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8.87%</w:t>
            </w:r>
          </w:p>
        </w:tc>
      </w:tr>
      <w:tr w:rsidR="001A7C9D" w:rsidRPr="001A7C9D" w14:paraId="05515B8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433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Kim 2018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74EC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4F9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52C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6D9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32B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9.37%</w:t>
            </w:r>
          </w:p>
        </w:tc>
      </w:tr>
      <w:tr w:rsidR="001A7C9D" w:rsidRPr="001A7C9D" w14:paraId="50FEA6F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11E1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HighSTEACS (10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D10B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7B9B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D5F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1CF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590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9.48%</w:t>
            </w:r>
          </w:p>
        </w:tc>
      </w:tr>
      <w:tr w:rsidR="001A7C9D" w:rsidRPr="001A7C9D" w14:paraId="0069B3D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8E2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Associated dyspnea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915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C20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515E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5F61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DB8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9.67%</w:t>
            </w:r>
          </w:p>
        </w:tc>
      </w:tr>
      <w:tr w:rsidR="001A7C9D" w:rsidRPr="001A7C9D" w14:paraId="0BA8A25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4398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unchey 2010. Xanthochromia in cerebrospinal fluid in Diagnosis of Hemorrhagic Stroke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F0F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865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372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C9EC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4FA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9.78%</w:t>
            </w:r>
          </w:p>
        </w:tc>
      </w:tr>
      <w:tr w:rsidR="001A7C9D" w:rsidRPr="001A7C9D" w14:paraId="63A4F40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8A3F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rger 2012. Point of Care Ultrasonography for the Diagnosis of Absces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73C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7D28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579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1CD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E33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39.86%</w:t>
            </w:r>
          </w:p>
        </w:tc>
      </w:tr>
      <w:tr w:rsidR="001A7C9D" w:rsidRPr="001A7C9D" w14:paraId="00F8AF7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1FB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vitz 2010. Point of Care Ultrasonography for the Diagnosis of Absces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FB9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1941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BAD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210D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D08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0.67%</w:t>
            </w:r>
          </w:p>
        </w:tc>
      </w:tr>
      <w:tr w:rsidR="001A7C9D" w:rsidRPr="001A7C9D" w14:paraId="050DF65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04B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harma 1999. Vitreous Pigment or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F4E9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5CF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C4A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D722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2504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1.11%</w:t>
            </w:r>
          </w:p>
        </w:tc>
      </w:tr>
      <w:tr w:rsidR="001A7C9D" w:rsidRPr="001A7C9D" w14:paraId="0835FDF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0B6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osen 2001. Ultrasound in Diagnosis of Chole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B39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606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F8FF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25F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5053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1.17%</w:t>
            </w:r>
          </w:p>
        </w:tc>
      </w:tr>
      <w:tr w:rsidR="001A7C9D" w:rsidRPr="001A7C9D" w14:paraId="5E8E511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C2D9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Pagano 2015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CE8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B9A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D6E6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142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D533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1.73%</w:t>
            </w:r>
          </w:p>
        </w:tc>
      </w:tr>
      <w:tr w:rsidR="001A7C9D" w:rsidRPr="001A7C9D" w14:paraId="15762C5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A307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Restrictive mitral pattern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2B6F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1611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5AC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2F1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94A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1.86%</w:t>
            </w:r>
          </w:p>
        </w:tc>
      </w:tr>
      <w:tr w:rsidR="001A7C9D" w:rsidRPr="001A7C9D" w14:paraId="0FDBABE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F26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BACC (49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5A9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B4D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434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121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D24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1.91%</w:t>
            </w:r>
          </w:p>
        </w:tc>
      </w:tr>
      <w:tr w:rsidR="001A7C9D" w:rsidRPr="001A7C9D" w14:paraId="4E2F0A6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F1F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razee 2001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2966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033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5BE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984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2D84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2.10%</w:t>
            </w:r>
          </w:p>
        </w:tc>
      </w:tr>
      <w:tr w:rsidR="001A7C9D" w:rsidRPr="001A7C9D" w14:paraId="5C457E9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00F7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hah 2013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E9C4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E2B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4FA6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7C4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DE0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2.54%</w:t>
            </w:r>
          </w:p>
        </w:tc>
      </w:tr>
      <w:tr w:rsidR="001A7C9D" w:rsidRPr="001A7C9D" w14:paraId="77F6CA2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65E2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ang 2022. RAPID-CPU (48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66B8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751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78E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7DE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010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2.84%</w:t>
            </w:r>
          </w:p>
        </w:tc>
      </w:tr>
      <w:tr w:rsidR="001A7C9D" w:rsidRPr="001A7C9D" w14:paraId="205CCF4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551F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HighSTEACS (10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571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D4B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62C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0D4D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1E2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3.49%</w:t>
            </w:r>
          </w:p>
        </w:tc>
      </w:tr>
      <w:tr w:rsidR="001A7C9D" w:rsidRPr="001A7C9D" w14:paraId="5C5D488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9B0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naroff 2015. Radiation to left arm in Diagnosis of AC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3CE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B782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CB4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DC2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6B0E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4.19%</w:t>
            </w:r>
          </w:p>
        </w:tc>
      </w:tr>
      <w:tr w:rsidR="001A7C9D" w:rsidRPr="001A7C9D" w14:paraId="59C38FF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3A5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Absent Fever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681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401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EF8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4A6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A4C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6.21%</w:t>
            </w:r>
          </w:p>
        </w:tc>
      </w:tr>
      <w:tr w:rsidR="001A7C9D" w:rsidRPr="001A7C9D" w14:paraId="014E406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603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naba 2011. MDCT and Penetrating Extremity Trauma in Diagnosis of Arterial Injury (Performance of Hard Signs)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F24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60C3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F74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4EFC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03F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6.29%</w:t>
            </w:r>
          </w:p>
        </w:tc>
      </w:tr>
      <w:tr w:rsidR="001A7C9D" w:rsidRPr="001A7C9D" w14:paraId="322980E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957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ntzer 2016. Hemodynamically unstable, Spontaneous breathing in Response to Bolus of Intravenous Fluid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910C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59C0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F0E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F1E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1F6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6.81%</w:t>
            </w:r>
          </w:p>
        </w:tc>
      </w:tr>
      <w:tr w:rsidR="001A7C9D" w:rsidRPr="001A7C9D" w14:paraId="3D31A40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3354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HighSTEACS (11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F94F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2E6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1B8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8BE1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06DD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6.85%</w:t>
            </w:r>
          </w:p>
        </w:tc>
      </w:tr>
      <w:tr w:rsidR="001A7C9D" w:rsidRPr="001A7C9D" w14:paraId="5EFB9E1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E3D6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RAPIO-TnT (47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5FC8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64A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12A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6D85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67BE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7.33%</w:t>
            </w:r>
          </w:p>
        </w:tc>
      </w:tr>
      <w:tr w:rsidR="001A7C9D" w:rsidRPr="001A7C9D" w14:paraId="1E85FCF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C9E0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Novak and Welch 1984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7BCA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C1B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C5FE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803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DA7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8.79%</w:t>
            </w:r>
          </w:p>
        </w:tc>
      </w:tr>
      <w:tr w:rsidR="001A7C9D" w:rsidRPr="001A7C9D" w14:paraId="0EA66AA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5C81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ntzer 2016. Hemodynamically unstable, Controlled ventilation in Response to Bolus of Intravenous Fluid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A4E6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ED8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6367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544B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9B1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49.67%</w:t>
            </w:r>
          </w:p>
        </w:tc>
      </w:tr>
      <w:tr w:rsidR="001A7C9D" w:rsidRPr="001A7C9D" w14:paraId="7E36559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63B1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Positive B-line scan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5EA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24C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BED7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284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B26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0.75%</w:t>
            </w:r>
          </w:p>
        </w:tc>
      </w:tr>
      <w:tr w:rsidR="001A7C9D" w:rsidRPr="001A7C9D" w14:paraId="65FE134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D7C6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chwartz 1993. Ultrasound and Penetrating Extremity Trauma in Diagnosis of Arterial Injury (Performance of Ankle-Brachial Index)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A8EC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5335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EE3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311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792F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1.44%</w:t>
            </w:r>
          </w:p>
        </w:tc>
      </w:tr>
      <w:tr w:rsidR="001A7C9D" w:rsidRPr="001A7C9D" w14:paraId="2DED088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572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RING (12, 57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F4EC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D77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493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8ED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0DF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2.01%</w:t>
            </w:r>
          </w:p>
        </w:tc>
      </w:tr>
      <w:tr w:rsidR="001A7C9D" w:rsidRPr="001A7C9D" w14:paraId="6BFB5D5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EB6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 xml:space="preserve">Testa 2012. CXR, Chest CT, &amp; Suspected H1N1 Infection in Diagnosis of Pneumonia 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BC0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68E6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0D1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9EA9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A3D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2.62%</w:t>
            </w:r>
          </w:p>
        </w:tc>
      </w:tr>
      <w:tr w:rsidR="001A7C9D" w:rsidRPr="001A7C9D" w14:paraId="4B6E724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7FB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Segmental BIA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875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5092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E1A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9631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B86C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2.79%</w:t>
            </w:r>
          </w:p>
        </w:tc>
      </w:tr>
      <w:tr w:rsidR="001A7C9D" w:rsidRPr="001A7C9D" w14:paraId="0485917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232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Nazerian 2015. Chest CT &amp; Respiratory Complaint in the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39C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26F8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E774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286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9274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3.33%</w:t>
            </w:r>
          </w:p>
        </w:tc>
      </w:tr>
      <w:tr w:rsidR="001A7C9D" w:rsidRPr="001A7C9D" w14:paraId="6145393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92ED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zerian 2015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7781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750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9A8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EC0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9C5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3.33%</w:t>
            </w:r>
          </w:p>
        </w:tc>
      </w:tr>
      <w:tr w:rsidR="001A7C9D" w:rsidRPr="001A7C9D" w14:paraId="71642F3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199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rtindale 2016. Kerley B-lines in Diagnosis of AHF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704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61C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4767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1C5B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ADB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4.10%</w:t>
            </w:r>
          </w:p>
        </w:tc>
      </w:tr>
      <w:tr w:rsidR="001A7C9D" w:rsidRPr="001A7C9D" w14:paraId="1AD9A65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4502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Unluer 2013. CXR + Chest CT in the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30B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213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690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5081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4D0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4.46%</w:t>
            </w:r>
          </w:p>
        </w:tc>
      </w:tr>
      <w:tr w:rsidR="001A7C9D" w:rsidRPr="001A7C9D" w14:paraId="168A2E3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E76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lexander 2008. Ultrasound in Diagnosis of Chole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C37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C46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9A8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B03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5571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5.71%</w:t>
            </w:r>
          </w:p>
        </w:tc>
      </w:tr>
      <w:tr w:rsidR="001A7C9D" w:rsidRPr="001A7C9D" w14:paraId="259418A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B1A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Christchurch (12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6B9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74AF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30A7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579C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CCA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5.77%</w:t>
            </w:r>
          </w:p>
        </w:tc>
      </w:tr>
      <w:tr w:rsidR="001A7C9D" w:rsidRPr="001A7C9D" w14:paraId="7709307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1FF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chwartz 1993. Ultrasound and Penetrating Extremity Trauma in Diagnosis of Arterial Injury (Performance of Any Sign in Combination)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28D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524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426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42B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75D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5.83%</w:t>
            </w:r>
          </w:p>
        </w:tc>
      </w:tr>
      <w:tr w:rsidR="001A7C9D" w:rsidRPr="001A7C9D" w14:paraId="29ACEBD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5D5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Christchurch (12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A4C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5E5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BDE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EEA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FEA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6.37%</w:t>
            </w:r>
          </w:p>
        </w:tc>
      </w:tr>
      <w:tr w:rsidR="001A7C9D" w:rsidRPr="001A7C9D" w14:paraId="4057771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126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Karakitsos 2006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D0B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2336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B2CB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F661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B37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6.98%</w:t>
            </w:r>
          </w:p>
        </w:tc>
      </w:tr>
      <w:tr w:rsidR="001A7C9D" w:rsidRPr="001A7C9D" w14:paraId="14719B0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11EE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amson 2016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BD8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E589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A48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517A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84A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7.41%</w:t>
            </w:r>
          </w:p>
        </w:tc>
      </w:tr>
      <w:tr w:rsidR="001A7C9D" w:rsidRPr="001A7C9D" w14:paraId="4BAA4E0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57AE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dams 2016. Point of Care Ultrasonography for the Diagnosis of Absces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94A4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2AB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492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C08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0E1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8.24%</w:t>
            </w:r>
          </w:p>
        </w:tc>
      </w:tr>
      <w:tr w:rsidR="001A7C9D" w:rsidRPr="001A7C9D" w14:paraId="4C36902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00EF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al 2007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B5B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7A61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B1E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3371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572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8.44%</w:t>
            </w:r>
          </w:p>
        </w:tc>
      </w:tr>
      <w:tr w:rsidR="001A7C9D" w:rsidRPr="001A7C9D" w14:paraId="2FA3FF1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551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naba 2011. MDCT and Penetrating Extremity Trauma in Diagnosis of Arterial Injury (Performance of Any Sign in Combination)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30E8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189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3CD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A8F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6E31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8.82%</w:t>
            </w:r>
          </w:p>
        </w:tc>
      </w:tr>
      <w:tr w:rsidR="001A7C9D" w:rsidRPr="001A7C9D" w14:paraId="2FF4DC3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E05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ntzer 2016. Hemodynamically unstable, Controlled ventilation in Response to Bolus of Intravenous Fluid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99C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8F2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9A4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D3F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A233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9.21%</w:t>
            </w:r>
          </w:p>
        </w:tc>
      </w:tr>
      <w:tr w:rsidR="001A7C9D" w:rsidRPr="001A7C9D" w14:paraId="46A7BDB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082B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ichtenstein 2008. CXR, Chest CT, and Acute Respiratory Failure in the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39F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5E5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491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862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266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9.35%</w:t>
            </w:r>
          </w:p>
        </w:tc>
      </w:tr>
      <w:tr w:rsidR="001A7C9D" w:rsidRPr="001A7C9D" w14:paraId="03946AE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550F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BACC (38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11F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AFB4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6FB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50C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B5E7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59.95%</w:t>
            </w:r>
          </w:p>
        </w:tc>
      </w:tr>
      <w:tr w:rsidR="001A7C9D" w:rsidRPr="001A7C9D" w14:paraId="219E9AF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6E2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nzalez 1999. Physical Examination and Penetrating Extremity Trauma in Diagnosis of Arterial Injury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1473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574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4225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CE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78F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0.17%</w:t>
            </w:r>
          </w:p>
        </w:tc>
      </w:tr>
      <w:tr w:rsidR="001A7C9D" w:rsidRPr="001A7C9D" w14:paraId="0E133E6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C732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Kendall 2001. Ultrasound in Diagnosis of Chole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9EB6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847D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844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9096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AE01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0.69%</w:t>
            </w:r>
          </w:p>
        </w:tc>
      </w:tr>
      <w:tr w:rsidR="001A7C9D" w:rsidRPr="001A7C9D" w14:paraId="21FC272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EA9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oursiani 2017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1B0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5AF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B85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E35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1D6D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1.26%</w:t>
            </w:r>
          </w:p>
        </w:tc>
      </w:tr>
      <w:tr w:rsidR="001A7C9D" w:rsidRPr="001A7C9D" w14:paraId="5A21CCC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7322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Zamani Moghadam 2017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AD47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671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302F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63E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8ED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2.03%</w:t>
            </w:r>
          </w:p>
        </w:tc>
      </w:tr>
      <w:tr w:rsidR="001A7C9D" w:rsidRPr="001A7C9D" w14:paraId="422A7FF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9AF1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Yoonessi 2010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F7D3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3A2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E10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D633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3E9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2.08%</w:t>
            </w:r>
          </w:p>
        </w:tc>
      </w:tr>
      <w:tr w:rsidR="001A7C9D" w:rsidRPr="001A7C9D" w14:paraId="421BC7F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C79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Yoonessi 2010. Ocular Ultrasound for Diagnosis of Retinal Deta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C81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A76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366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3F8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525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2.08%</w:t>
            </w:r>
          </w:p>
        </w:tc>
      </w:tr>
      <w:tr w:rsidR="001A7C9D" w:rsidRPr="001A7C9D" w14:paraId="693C470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224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Jacoby 2007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A5B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51E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2E77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66F9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39F8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2.11%</w:t>
            </w:r>
          </w:p>
        </w:tc>
      </w:tr>
      <w:tr w:rsidR="001A7C9D" w:rsidRPr="001A7C9D" w14:paraId="6D92AE1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CAA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aglam 2012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853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B9FB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B1C8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13F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84C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2.33%</w:t>
            </w:r>
          </w:p>
        </w:tc>
      </w:tr>
      <w:tr w:rsidR="001A7C9D" w:rsidRPr="001A7C9D" w14:paraId="067237F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E471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Calgary (19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AB6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698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B95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CED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DE2C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2.82%</w:t>
            </w:r>
          </w:p>
        </w:tc>
      </w:tr>
      <w:tr w:rsidR="001A7C9D" w:rsidRPr="001A7C9D" w14:paraId="626CFA6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9339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Dean 2004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C877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68E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A7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459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52C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3.71%</w:t>
            </w:r>
          </w:p>
        </w:tc>
      </w:tr>
      <w:tr w:rsidR="001A7C9D" w:rsidRPr="001A7C9D" w14:paraId="2618807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E96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ummers 2010. Ultrasound in Diagnosis of Chole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889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F51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41D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0E1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453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3.87%</w:t>
            </w:r>
          </w:p>
        </w:tc>
      </w:tr>
      <w:tr w:rsidR="001A7C9D" w:rsidRPr="001A7C9D" w14:paraId="46672D5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4DAD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Christchurch (42–45) 0/2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CA89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BDE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3131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13F9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147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4.22%</w:t>
            </w:r>
          </w:p>
        </w:tc>
      </w:tr>
      <w:tr w:rsidR="001A7C9D" w:rsidRPr="001A7C9D" w14:paraId="13F4F7D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3EB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lor 2010. Hepatomegaly in Diagnosis of Malar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9047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D14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F54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AD4D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53DE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4.96%</w:t>
            </w:r>
          </w:p>
        </w:tc>
      </w:tr>
      <w:tr w:rsidR="001A7C9D" w:rsidRPr="001A7C9D" w14:paraId="22C423F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42D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naba 2011. MDCT and Penetrating Extremity Trauma in Diagnosis of Arterial Injury (Performance of ABI)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0A42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5FB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B2D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AF1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E8E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5.31%</w:t>
            </w:r>
          </w:p>
        </w:tc>
      </w:tr>
      <w:tr w:rsidR="001A7C9D" w:rsidRPr="001A7C9D" w14:paraId="5F4BC10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49F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quire 2005. Point of Care Ultrasonography for the Diagnosis of Absces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823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3618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1F0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32BC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2E0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5.77%</w:t>
            </w:r>
          </w:p>
        </w:tc>
      </w:tr>
      <w:tr w:rsidR="001A7C9D" w:rsidRPr="001A7C9D" w14:paraId="39F331D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A0A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APACE (38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472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22D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6737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94C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EEF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5.83%</w:t>
            </w:r>
          </w:p>
        </w:tc>
      </w:tr>
      <w:tr w:rsidR="001A7C9D" w:rsidRPr="001A7C9D" w14:paraId="5BDE9D3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CDEA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inar 2011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762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EFFB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4EA8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BE6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5E6A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6.68%</w:t>
            </w:r>
          </w:p>
        </w:tc>
      </w:tr>
      <w:tr w:rsidR="001A7C9D" w:rsidRPr="001A7C9D" w14:paraId="456F462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1125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hinar 2011. Ocular Ultrasound for Diagnosis of Retinal Deta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8FC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822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EF3B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88E1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F13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6.68%</w:t>
            </w:r>
          </w:p>
        </w:tc>
      </w:tr>
      <w:tr w:rsidR="001A7C9D" w:rsidRPr="001A7C9D" w14:paraId="1ABF41C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3A8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elmke 1996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512C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DCD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73D1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F10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E3E7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6.83%</w:t>
            </w:r>
          </w:p>
        </w:tc>
      </w:tr>
      <w:tr w:rsidR="001A7C9D" w:rsidRPr="001A7C9D" w14:paraId="280A7EB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C6F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ntzer 2016. Hemodynamically unstable, Change in cardiac output towards Response to Bolus of Intravenous Fluid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6B34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901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4355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E944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B73E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7.69%</w:t>
            </w:r>
          </w:p>
        </w:tc>
      </w:tr>
      <w:tr w:rsidR="001A7C9D" w:rsidRPr="001A7C9D" w14:paraId="13B9576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D3B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iller 2006. Ultrasound in Diagnosis of Chole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84B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192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00E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DB8C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6AD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7.70%</w:t>
            </w:r>
          </w:p>
        </w:tc>
      </w:tr>
      <w:tr w:rsidR="001A7C9D" w:rsidRPr="001A7C9D" w14:paraId="4CB0FBA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B3D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Christchurch (41) 0/1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16EF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B33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3F37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043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4BC1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8.15%</w:t>
            </w:r>
          </w:p>
        </w:tc>
      </w:tr>
      <w:tr w:rsidR="001A7C9D" w:rsidRPr="001A7C9D" w14:paraId="54A8546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1FC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eali 2014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5DB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101A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910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E642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492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8.22%</w:t>
            </w:r>
          </w:p>
        </w:tc>
      </w:tr>
      <w:tr w:rsidR="001A7C9D" w:rsidRPr="001A7C9D" w14:paraId="4443253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B23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Ellington 2017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7FA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0B41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8C6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212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EBE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8.39%</w:t>
            </w:r>
          </w:p>
        </w:tc>
      </w:tr>
      <w:tr w:rsidR="001A7C9D" w:rsidRPr="001A7C9D" w14:paraId="3693052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862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Gallard 2015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15A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ACC5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E74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1C05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C8CD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8.68%</w:t>
            </w:r>
          </w:p>
        </w:tc>
      </w:tr>
      <w:tr w:rsidR="001A7C9D" w:rsidRPr="001A7C9D" w14:paraId="3640A82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920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laes 2016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CDF9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A8B5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00FC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AEF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BC4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8.75%</w:t>
            </w:r>
          </w:p>
        </w:tc>
      </w:tr>
      <w:tr w:rsidR="001A7C9D" w:rsidRPr="001A7C9D" w14:paraId="3093D33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0B2C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a 2002. Ultrasound in Diagnosis of Cholelithiasi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703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C57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38E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B09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452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9.01%</w:t>
            </w:r>
          </w:p>
        </w:tc>
      </w:tr>
      <w:tr w:rsidR="001A7C9D" w:rsidRPr="001A7C9D" w14:paraId="6BF6E7D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BA6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ichtenstein 2004. Chest CT &amp; Chest Pain or Severe Thoracic Diseases in the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6A07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722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0C80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750F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A27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9.81%</w:t>
            </w:r>
          </w:p>
        </w:tc>
      </w:tr>
      <w:tr w:rsidR="001A7C9D" w:rsidRPr="001A7C9D" w14:paraId="3AC94CB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A321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botabo 1980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0E2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0F22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5BD3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9EA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4C7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9.83%</w:t>
            </w:r>
          </w:p>
        </w:tc>
      </w:tr>
      <w:tr w:rsidR="001A7C9D" w:rsidRPr="001A7C9D" w14:paraId="439B6C3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FC0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Quraishi 1997. Point of Care Ultrasonography for the Diagnosis of Absces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D2A3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930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AA6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29C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9BD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69.87%</w:t>
            </w:r>
          </w:p>
        </w:tc>
      </w:tr>
      <w:tr w:rsidR="001A7C9D" w:rsidRPr="001A7C9D" w14:paraId="5F04D05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295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ice 2009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F78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53FD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E0C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16A1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081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0.38%</w:t>
            </w:r>
          </w:p>
        </w:tc>
      </w:tr>
      <w:tr w:rsidR="001A7C9D" w:rsidRPr="001A7C9D" w14:paraId="2977B41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A307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nderson 1990. Arteriography and Penetrating Extremity Trauma in Diagnosis of Arterial Injury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307C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EF5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DFC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8FC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4F2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0.74%</w:t>
            </w:r>
          </w:p>
        </w:tc>
      </w:tr>
      <w:tr w:rsidR="001A7C9D" w:rsidRPr="001A7C9D" w14:paraId="3601FD6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410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ance 1991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353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596F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CCC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DB8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98C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2.78%</w:t>
            </w:r>
          </w:p>
        </w:tc>
      </w:tr>
      <w:tr w:rsidR="001A7C9D" w:rsidRPr="001A7C9D" w14:paraId="7F15043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410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Knaut 2005. Ultrasound in Diagnosis of Suspected AA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1007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B56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B0F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59EF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137C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3.61%</w:t>
            </w:r>
          </w:p>
        </w:tc>
      </w:tr>
      <w:tr w:rsidR="001A7C9D" w:rsidRPr="001A7C9D" w14:paraId="0FCA428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06E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Jaffe 1968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FA2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0F67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B7B6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A38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AFEB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4.00%</w:t>
            </w:r>
          </w:p>
        </w:tc>
      </w:tr>
      <w:tr w:rsidR="001A7C9D" w:rsidRPr="001A7C9D" w14:paraId="228AA4E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696D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Dimitrios 2017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5D4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7717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9312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0A61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004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4.27%</w:t>
            </w:r>
          </w:p>
        </w:tc>
      </w:tr>
      <w:tr w:rsidR="001A7C9D" w:rsidRPr="001A7C9D" w14:paraId="2682B12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4053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Jang 2004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8A8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DA1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23F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A19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287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4.89%</w:t>
            </w:r>
          </w:p>
        </w:tc>
      </w:tr>
      <w:tr w:rsidR="001A7C9D" w:rsidRPr="001A7C9D" w14:paraId="5249360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1DF8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bhishek 2017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851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0210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08C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AB46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702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5.47%</w:t>
            </w:r>
          </w:p>
        </w:tc>
      </w:tr>
      <w:tr w:rsidR="001A7C9D" w:rsidRPr="001A7C9D" w14:paraId="5D84013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A91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noix 2000. Ultrasound in Diagnosis of Suspected AA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F5E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9A49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B85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4C1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0E5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5.53%</w:t>
            </w:r>
          </w:p>
        </w:tc>
      </w:tr>
      <w:tr w:rsidR="001A7C9D" w:rsidRPr="001A7C9D" w14:paraId="357CA29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F014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Yadav 2017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0F5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27C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97B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1E92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A51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6.55%</w:t>
            </w:r>
          </w:p>
        </w:tc>
      </w:tr>
      <w:tr w:rsidR="001A7C9D" w:rsidRPr="001A7C9D" w14:paraId="0BB3711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5F93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Esposito 2014. CR in the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640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B6A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36B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FDC7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9F9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6.87%</w:t>
            </w:r>
          </w:p>
        </w:tc>
      </w:tr>
      <w:tr w:rsidR="001A7C9D" w:rsidRPr="001A7C9D" w14:paraId="11FCDE9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72AD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Goel 2008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37A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1D93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6A0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B08D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EEE6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6.97%</w:t>
            </w:r>
          </w:p>
        </w:tc>
      </w:tr>
      <w:tr w:rsidR="001A7C9D" w:rsidRPr="001A7C9D" w14:paraId="154995A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3A29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Ünlüer 2013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157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97C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FA9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2BC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316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7.45%</w:t>
            </w:r>
          </w:p>
        </w:tc>
      </w:tr>
      <w:tr w:rsidR="001A7C9D" w:rsidRPr="001A7C9D" w14:paraId="009952B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FF4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ou 2013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0C6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0B77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B84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A29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98B1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7.92%</w:t>
            </w:r>
          </w:p>
        </w:tc>
      </w:tr>
      <w:tr w:rsidR="001A7C9D" w:rsidRPr="001A7C9D" w14:paraId="32F8258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6DE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un 2014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0C0D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1F2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113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84E4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F16B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8.08%</w:t>
            </w:r>
          </w:p>
        </w:tc>
      </w:tr>
      <w:tr w:rsidR="001A7C9D" w:rsidRPr="001A7C9D" w14:paraId="0A024C4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58AB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eissig 2012. CXR &amp; Chest CT if CXR/LUS discordance in the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71E9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D62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3DA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A779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9F4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8.23%</w:t>
            </w:r>
          </w:p>
        </w:tc>
      </w:tr>
      <w:tr w:rsidR="001A7C9D" w:rsidRPr="001A7C9D" w14:paraId="50F85AC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5CC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 xml:space="preserve">Nafae 2013. Chest CT in the Diagnosis of Pneumonia 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3D80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41B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D00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B9B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B131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78.94%</w:t>
            </w:r>
          </w:p>
        </w:tc>
      </w:tr>
      <w:tr w:rsidR="001A7C9D" w:rsidRPr="001A7C9D" w14:paraId="017335A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E92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homas 2017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90F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0B6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B6B5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210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EF9D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0.38%</w:t>
            </w:r>
          </w:p>
        </w:tc>
      </w:tr>
      <w:tr w:rsidR="001A7C9D" w:rsidRPr="001A7C9D" w14:paraId="2EBFBF2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DEF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ortellaro 2010. CXR &amp; Chest CT in the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95F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20D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7D91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152D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35D5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1.46%</w:t>
            </w:r>
          </w:p>
        </w:tc>
      </w:tr>
      <w:tr w:rsidR="001A7C9D" w:rsidRPr="001A7C9D" w14:paraId="7A9BFB6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4DC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ortellaro 2012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220A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B77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A9C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87DC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E9FF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1.46%</w:t>
            </w:r>
          </w:p>
        </w:tc>
      </w:tr>
      <w:tr w:rsidR="001A7C9D" w:rsidRPr="001A7C9D" w14:paraId="05FC55C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7B5F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ang 2017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CC8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5D0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47A4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3D60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5A08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1.61%</w:t>
            </w:r>
          </w:p>
        </w:tc>
      </w:tr>
      <w:tr w:rsidR="001A7C9D" w:rsidRPr="001A7C9D" w14:paraId="06D3CB3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37B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iang 2022. Brighton and Sussex (53) 0/3-hour algorithm for Rapid Triage of AMI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2825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b/Diagnostic Test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E5D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3BC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79E2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B561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1.62%</w:t>
            </w:r>
          </w:p>
        </w:tc>
      </w:tr>
      <w:tr w:rsidR="001A7C9D" w:rsidRPr="001A7C9D" w14:paraId="172CB42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6C7C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ojtik 2003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BFBB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523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5504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6407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4BC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2.18%</w:t>
            </w:r>
          </w:p>
        </w:tc>
      </w:tr>
      <w:tr w:rsidR="001A7C9D" w:rsidRPr="001A7C9D" w14:paraId="12E5EC8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843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hham 2017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7AD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D35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8052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96C0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2F6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2.97%</w:t>
            </w:r>
          </w:p>
        </w:tc>
      </w:tr>
      <w:tr w:rsidR="001A7C9D" w:rsidRPr="001A7C9D" w14:paraId="4A624F0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EF7E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aursen 2014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B6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684F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794C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468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D6D2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3.42%</w:t>
            </w:r>
          </w:p>
        </w:tc>
      </w:tr>
      <w:tr w:rsidR="001A7C9D" w:rsidRPr="001A7C9D" w14:paraId="29D147A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DDC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iu 2015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63C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A62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79BB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EC34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6734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3.99%</w:t>
            </w:r>
          </w:p>
        </w:tc>
      </w:tr>
      <w:tr w:rsidR="001A7C9D" w:rsidRPr="001A7C9D" w14:paraId="59BBD19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5C7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Kuhn 2000. Ultrasound in Diagnosis of Suspected AA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D95B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4AA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C2BB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5EB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E62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4.07%</w:t>
            </w:r>
          </w:p>
        </w:tc>
      </w:tr>
      <w:tr w:rsidR="001A7C9D" w:rsidRPr="001A7C9D" w14:paraId="179E678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586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Kuzniec 1998. Ultrasound and Penetrating Extremity Trauma in Diagnosis of Arterial Injury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AFA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41F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A59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987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080E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4.25%</w:t>
            </w:r>
          </w:p>
        </w:tc>
      </w:tr>
      <w:tr w:rsidR="001A7C9D" w:rsidRPr="001A7C9D" w14:paraId="6ECAEFB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75E4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laivas 2003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852E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27AC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E24D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93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E038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4.40%</w:t>
            </w:r>
          </w:p>
        </w:tc>
      </w:tr>
      <w:tr w:rsidR="001A7C9D" w:rsidRPr="001A7C9D" w14:paraId="6FC1114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C3CB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illing 2007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219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9991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40E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2248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155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4.75%</w:t>
            </w:r>
          </w:p>
        </w:tc>
      </w:tr>
      <w:tr w:rsidR="001A7C9D" w:rsidRPr="001A7C9D" w14:paraId="204AD93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1C41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orio 2015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B74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E9D4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4443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AF91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360F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5.72%</w:t>
            </w:r>
          </w:p>
        </w:tc>
      </w:tr>
      <w:tr w:rsidR="001A7C9D" w:rsidRPr="001A7C9D" w14:paraId="50377C3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AE5E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are 2008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26BC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D15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E742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A5C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EEEA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6.04%</w:t>
            </w:r>
          </w:p>
        </w:tc>
      </w:tr>
      <w:tr w:rsidR="001A7C9D" w:rsidRPr="001A7C9D" w14:paraId="2CC01E0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58FF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koloudik 2011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FE6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4970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3F32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46E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FC8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6.12%</w:t>
            </w:r>
          </w:p>
        </w:tc>
      </w:tr>
      <w:tr w:rsidR="001A7C9D" w:rsidRPr="001A7C9D" w14:paraId="47B2842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BE69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hou 2011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989E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CC12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AEBA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E5F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591A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6.33%</w:t>
            </w:r>
          </w:p>
        </w:tc>
      </w:tr>
      <w:tr w:rsidR="001A7C9D" w:rsidRPr="001A7C9D" w14:paraId="56C555A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55C2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eissig 2012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D520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FEAA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9A69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7CE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4769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7.18%</w:t>
            </w:r>
          </w:p>
        </w:tc>
      </w:tr>
      <w:tr w:rsidR="001A7C9D" w:rsidRPr="001A7C9D" w14:paraId="69E63ED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4556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soumi 2017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DAA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6FA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603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D4A3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57B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7.35%</w:t>
            </w:r>
          </w:p>
        </w:tc>
      </w:tr>
      <w:tr w:rsidR="001A7C9D" w:rsidRPr="001A7C9D" w14:paraId="0F56B12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5914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Kongsap 2011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31C1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9B3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C614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CD96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E155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7.94%</w:t>
            </w:r>
          </w:p>
        </w:tc>
      </w:tr>
      <w:tr w:rsidR="001A7C9D" w:rsidRPr="001A7C9D" w14:paraId="1F8FCD0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6341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yal 2003. Ultrasound in Diagnosis of Suspected AA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99F9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D1F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F618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E1A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BC3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8.84%</w:t>
            </w:r>
          </w:p>
        </w:tc>
      </w:tr>
      <w:tr w:rsidR="001A7C9D" w:rsidRPr="001A7C9D" w14:paraId="0FC9565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9ECB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Espocito 2014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A50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9E8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D870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1259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B6E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88.94%</w:t>
            </w:r>
          </w:p>
        </w:tc>
      </w:tr>
      <w:tr w:rsidR="001A7C9D" w:rsidRPr="001A7C9D" w14:paraId="5C1C2E4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31AB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gazzini 2007. Complete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555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A239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545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56F6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029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0.18%</w:t>
            </w:r>
          </w:p>
        </w:tc>
      </w:tr>
      <w:tr w:rsidR="001A7C9D" w:rsidRPr="001A7C9D" w14:paraId="79E9F96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76CE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heodoro 2004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A76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0BB0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3F40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58D6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D9E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0.39%</w:t>
            </w:r>
          </w:p>
        </w:tc>
      </w:tr>
      <w:tr w:rsidR="001A7C9D" w:rsidRPr="001A7C9D" w14:paraId="57229F6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1517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cNicholas 1995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EF78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9EF5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F06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3F5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AEB5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0.49%</w:t>
            </w:r>
          </w:p>
        </w:tc>
      </w:tr>
      <w:tr w:rsidR="001A7C9D" w:rsidRPr="001A7C9D" w14:paraId="5717F61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9FA7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aiulo 2012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BD04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2DE9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2C8D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F7C2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9D54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0.74%</w:t>
            </w:r>
          </w:p>
        </w:tc>
      </w:tr>
      <w:tr w:rsidR="001A7C9D" w:rsidRPr="001A7C9D" w14:paraId="317A78C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8760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Qayyum 2012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577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F007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0DA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9857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1E1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0.98%</w:t>
            </w:r>
          </w:p>
        </w:tc>
      </w:tr>
      <w:tr w:rsidR="001A7C9D" w:rsidRPr="001A7C9D" w14:paraId="26993AC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8D54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 xml:space="preserve">Xirouchaki 2011. Chest CT &amp; Mechanical Ventilation in the Diagnosis of Pneumonia 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A838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45BC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1F90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B2E3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83E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1.10%</w:t>
            </w:r>
          </w:p>
        </w:tc>
      </w:tr>
      <w:tr w:rsidR="001A7C9D" w:rsidRPr="001A7C9D" w14:paraId="2DB1012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FAA6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nderson 1990. Arteriography and Penetrating Extremity Trauma in Diagnosis of Arterial Injury (Performance of ABI)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8CBF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4C1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0981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7488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72AC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1.58%</w:t>
            </w:r>
          </w:p>
        </w:tc>
      </w:tr>
      <w:tr w:rsidR="001A7C9D" w:rsidRPr="001A7C9D" w14:paraId="361E9E0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67F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Parlamento 2009. CXR &amp; Chest CT if CXR/LUS discordance in the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9AFC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A05D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EF60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22E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2E1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2.28%</w:t>
            </w:r>
          </w:p>
        </w:tc>
      </w:tr>
      <w:tr w:rsidR="001A7C9D" w:rsidRPr="001A7C9D" w14:paraId="0001DBB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17B5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Parlamento 2009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66C3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1394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EB8A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EA0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70E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2.29%</w:t>
            </w:r>
          </w:p>
        </w:tc>
      </w:tr>
      <w:tr w:rsidR="001A7C9D" w:rsidRPr="001A7C9D" w14:paraId="4D85403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6C5A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Park 2009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9B77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12EF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3C3E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F264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CFF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2.33%</w:t>
            </w:r>
          </w:p>
        </w:tc>
      </w:tr>
      <w:tr w:rsidR="001A7C9D" w:rsidRPr="001A7C9D" w14:paraId="4B1DA8A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E27E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bbasi 2015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D5D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5352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405C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EBED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C419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2.56%</w:t>
            </w:r>
          </w:p>
        </w:tc>
      </w:tr>
      <w:tr w:rsidR="001A7C9D" w:rsidRPr="001A7C9D" w14:paraId="376B6B6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CFF1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Urbankowska 2015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2F41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9FA6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9281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434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3CD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2.68%</w:t>
            </w:r>
          </w:p>
        </w:tc>
      </w:tr>
      <w:tr w:rsidR="001A7C9D" w:rsidRPr="001A7C9D" w14:paraId="05C198F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4A58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di 2013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F656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27B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767E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A5B8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6AD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3.09%</w:t>
            </w:r>
          </w:p>
        </w:tc>
      </w:tr>
      <w:tr w:rsidR="001A7C9D" w:rsidRPr="001A7C9D" w14:paraId="32AB8BE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5405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Jones 2003. Ultrasound in Diagnosis of Suspected AA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183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911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8166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F5CB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555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4.29%</w:t>
            </w:r>
          </w:p>
        </w:tc>
      </w:tr>
      <w:tr w:rsidR="001A7C9D" w:rsidRPr="001A7C9D" w14:paraId="2F951F3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395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yal 2006. Point of Care Ultrasonography for the Diagnosis of Abscess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0D0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05C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71A1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18C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3F1E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4.48%</w:t>
            </w:r>
          </w:p>
        </w:tc>
      </w:tr>
      <w:tr w:rsidR="001A7C9D" w:rsidRPr="001A7C9D" w14:paraId="60476ED6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C47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u 2014. CT Scan in the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3634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4FC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E127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6682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721C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4.70%</w:t>
            </w:r>
          </w:p>
        </w:tc>
      </w:tr>
      <w:tr w:rsidR="001A7C9D" w:rsidRPr="001A7C9D" w14:paraId="425F050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3F3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ichtenstein 2004. Chest CT &amp; Acute Respiratory Distress Syndrome in the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6A3A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05B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38C6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D2C4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834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5.61%</w:t>
            </w:r>
          </w:p>
        </w:tc>
      </w:tr>
      <w:tr w:rsidR="001A7C9D" w:rsidRPr="001A7C9D" w14:paraId="5B674035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0741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harma 1999. Vitreous Pigment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2B06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6710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A0A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1DA4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04A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5.81%</w:t>
            </w:r>
          </w:p>
        </w:tc>
      </w:tr>
      <w:tr w:rsidR="001A7C9D" w:rsidRPr="001A7C9D" w14:paraId="3A5E596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7091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nterrigi 2017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3CC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7CF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6BD9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44E5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DCB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6.01%</w:t>
            </w:r>
          </w:p>
        </w:tc>
      </w:tr>
      <w:tr w:rsidR="001A7C9D" w:rsidRPr="001A7C9D" w14:paraId="0224ED1A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941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harma 1999. Vitreous Pigment and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0C1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E6E8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43C8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2624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02A5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6.34%</w:t>
            </w:r>
          </w:p>
        </w:tc>
      </w:tr>
      <w:tr w:rsidR="001A7C9D" w:rsidRPr="001A7C9D" w14:paraId="49F07184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8B95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Zanobetti 2017. Lung Ultrasound in Diagnosis of CA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B0F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285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2919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7CA7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FCA4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6.86%</w:t>
            </w:r>
          </w:p>
        </w:tc>
      </w:tr>
      <w:tr w:rsidR="001A7C9D" w:rsidRPr="001A7C9D" w14:paraId="13D8ACF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FBFB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inder 1966. Vitreous Hemorrhage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B163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F24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A0B6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3D0D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EEBC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7.26%</w:t>
            </w:r>
          </w:p>
        </w:tc>
      </w:tr>
      <w:tr w:rsidR="001A7C9D" w:rsidRPr="001A7C9D" w14:paraId="03FC767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0D1A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aiulo VA 2013. Chest Radiographs in the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8D86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2B95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C205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22B4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35C6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7.86%</w:t>
            </w:r>
          </w:p>
        </w:tc>
      </w:tr>
      <w:tr w:rsidR="001A7C9D" w:rsidRPr="001A7C9D" w14:paraId="274A5C4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9A30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hiver 2010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FF75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FCBF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0D85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937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35A4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7.90%</w:t>
            </w:r>
          </w:p>
        </w:tc>
      </w:tr>
      <w:tr w:rsidR="001A7C9D" w:rsidRPr="001A7C9D" w14:paraId="66118B9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238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rod 1991. Vitreous Pigment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8AF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1EDC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B1C0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EBEE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EDB5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8.31%</w:t>
            </w:r>
          </w:p>
        </w:tc>
      </w:tr>
      <w:tr w:rsidR="001A7C9D" w:rsidRPr="001A7C9D" w14:paraId="09891EF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625A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ajor 2011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E8DA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CCB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947C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2712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CE92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8.51%</w:t>
            </w:r>
          </w:p>
        </w:tc>
      </w:tr>
      <w:tr w:rsidR="001A7C9D" w:rsidRPr="001A7C9D" w14:paraId="7D743D8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59A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laivas 2000. Color-flow duplex ultrasound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6F1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127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3BD4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0C5A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C4DD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8.57%</w:t>
            </w:r>
          </w:p>
        </w:tc>
      </w:tr>
      <w:tr w:rsidR="001A7C9D" w:rsidRPr="001A7C9D" w14:paraId="45BE2FC7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A26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risp 2010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F67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73FD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9D9D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74E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B30D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9.07%</w:t>
            </w:r>
          </w:p>
        </w:tc>
      </w:tr>
      <w:tr w:rsidR="001A7C9D" w:rsidRPr="001A7C9D" w14:paraId="06A4A1F0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BC68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Tanner 2000. Vitreous Pigment In Diagnosis of Acute PV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E0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Signs/Symptoms/Histor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2AB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38B5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550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0BF3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99.68%</w:t>
            </w:r>
          </w:p>
        </w:tc>
      </w:tr>
      <w:tr w:rsidR="001A7C9D" w:rsidRPr="001A7C9D" w14:paraId="46EC7FD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5187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bbasi 2013. Ultrasonographic Tests for Shoulder Dislocation Detec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7F0B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93B9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118A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AB87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3C79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58ED9E0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207D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Abbasi 2013. Ultrasonographic Tests for Shoulder Reduction Confirm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4AD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22B2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F1EF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487E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DB6E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5B61D09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4F0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enci 1996. CXR &amp; Chest CT if CXR/LUS discordance in the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5C18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E63E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CA6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7E04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40C8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14D8342B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B31A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petti 2008. ECG, X-Ray, &amp; CD Echo on Acute Pulmonary Edema Patients in Diagnosis of Pneumoni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BB6F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80F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2E5A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1740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D6FD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30FA665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61D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Ukponmwan 2001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1321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A505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8690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2FCF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EDF5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63ED3BD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4123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laivas 2002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C555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3111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3B6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81A8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EA14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448094E1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E73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Nagaraju 2015. Point of Care Ocular Ultrasound for Diagnosis of Retinal Detat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CD27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20C86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731A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84CE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BEC9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744DAC58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C59C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Werner 2007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CD93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52BF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412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3D5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681C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2365650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9B23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Muslu 2011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7BB2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4B89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958E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3B78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3D52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5525015E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297C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Hoffman 2014. Ultrasound of Confirmation of Endotracheal Tube Intubation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5E1B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138A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7D6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8346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F6C9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443A6E1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2554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ajajee 2010. Ocular Ultrasound in Diagnosis of Raised ICP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F693A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4B2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C2B0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C563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409D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4879B67F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E8BA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Liu 2014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F4B1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0CCF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49D4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2ED2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0159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44292A13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B02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opetti 2008. Lung Ultrasound in Diagnosis of Pneumonia in Childhood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E47B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318F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2AFC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D2CAC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786BF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1E7516E2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FE8D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Farahmand 2011. Proximal CUS in Diagnosis of DV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3E34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23783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882F1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4418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19F3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06028CB9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BAE2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Rowland 2001. Ultrasound in Diagnosis of Suspected AA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4BDA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D4F7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E7C3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05114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332D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57A0F15D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D392D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Costantino 2005. Ultrasound in Diagnosis of Suspected AAA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72E0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D31E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0850B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CE930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AA962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1A7C9D" w:rsidRPr="001A7C9D" w14:paraId="749BF3AC" w14:textId="77777777" w:rsidTr="001A7C9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851A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Blaivas 2000. Point-of-care Ocular Ultrasound for Diagnosis of Retinal Detachment</w:t>
            </w:r>
          </w:p>
        </w:tc>
        <w:tc>
          <w:tcPr>
            <w:tcW w:w="1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25255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Imaging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D63B8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73F59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5E0F7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4674E" w14:textId="77777777" w:rsidR="001A7C9D" w:rsidRPr="001A7C9D" w:rsidRDefault="001A7C9D" w:rsidP="001A7C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C9D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</w:tbl>
    <w:p w14:paraId="71885786" w14:textId="77777777" w:rsidR="001A7C9D" w:rsidRDefault="001A7C9D" w:rsidP="001A7C9D">
      <w:pPr>
        <w:rPr>
          <w:rFonts w:ascii="Times New Roman" w:hAnsi="Times New Roman" w:cs="Times New Roman"/>
          <w:b/>
          <w:bCs/>
          <w:lang w:val="en"/>
        </w:rPr>
      </w:pPr>
    </w:p>
    <w:p w14:paraId="113D832A" w14:textId="26A62267" w:rsidR="001A7C9D" w:rsidRPr="001A7C9D" w:rsidRDefault="001A7C9D" w:rsidP="001A7C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"/>
        </w:rPr>
        <w:t xml:space="preserve">Supplementary </w:t>
      </w:r>
      <w:r w:rsidR="002E56B8">
        <w:rPr>
          <w:rFonts w:ascii="Times New Roman" w:hAnsi="Times New Roman" w:cs="Times New Roman"/>
          <w:b/>
          <w:bCs/>
          <w:lang w:val="en"/>
        </w:rPr>
        <w:t>Table</w:t>
      </w:r>
      <w:r>
        <w:rPr>
          <w:rFonts w:ascii="Times New Roman" w:hAnsi="Times New Roman" w:cs="Times New Roman"/>
          <w:b/>
          <w:bCs/>
          <w:lang w:val="en"/>
        </w:rPr>
        <w:t xml:space="preserve"> S</w:t>
      </w:r>
      <w:r w:rsidR="002E56B8">
        <w:rPr>
          <w:rFonts w:ascii="Times New Roman" w:hAnsi="Times New Roman" w:cs="Times New Roman"/>
          <w:b/>
          <w:bCs/>
          <w:lang w:val="en"/>
        </w:rPr>
        <w:t>1</w:t>
      </w:r>
      <w:r w:rsidRPr="00562FB2">
        <w:rPr>
          <w:rFonts w:ascii="Times New Roman" w:hAnsi="Times New Roman" w:cs="Times New Roman"/>
          <w:b/>
          <w:bCs/>
          <w:lang w:val="en"/>
        </w:rPr>
        <w:t xml:space="preserve">. </w:t>
      </w:r>
      <w:r w:rsidRPr="001A7C9D">
        <w:rPr>
          <w:rFonts w:ascii="Times New Roman" w:hAnsi="Times New Roman" w:cs="Times New Roman"/>
          <w:b/>
          <w:bCs/>
        </w:rPr>
        <w:t xml:space="preserve">Full dataset of 405 clinical features </w:t>
      </w:r>
      <w:bookmarkStart w:id="0" w:name="_Hlk210013213"/>
      <w:r w:rsidRPr="001A7C9D">
        <w:rPr>
          <w:rFonts w:ascii="Times New Roman" w:hAnsi="Times New Roman" w:cs="Times New Roman"/>
          <w:b/>
          <w:bCs/>
        </w:rPr>
        <w:t xml:space="preserve">grouped by category (demographics, signs/symptoms, laboratory tests, imaging). </w:t>
      </w:r>
      <w:r>
        <w:rPr>
          <w:rFonts w:ascii="Times New Roman" w:hAnsi="Times New Roman" w:cs="Times New Roman"/>
          <w:b/>
          <w:bCs/>
        </w:rPr>
        <w:br/>
      </w:r>
      <w:bookmarkEnd w:id="0"/>
      <w:r w:rsidRPr="001A7C9D">
        <w:rPr>
          <w:rFonts w:ascii="Times New Roman" w:hAnsi="Times New Roman" w:cs="Times New Roman"/>
        </w:rPr>
        <w:t>Each feature is reported with sensitivity, specificity, Youden’s Index, and entropy removal</w:t>
      </w:r>
      <w:r>
        <w:rPr>
          <w:rFonts w:ascii="Times New Roman" w:hAnsi="Times New Roman" w:cs="Times New Roman"/>
        </w:rPr>
        <w:t xml:space="preserve"> </w:t>
      </w:r>
      <w:r w:rsidRPr="001A7C9D">
        <w:rPr>
          <w:rFonts w:ascii="Times New Roman" w:hAnsi="Times New Roman" w:cs="Times New Roman"/>
        </w:rPr>
        <w:lastRenderedPageBreak/>
        <w:t>percentage. These values were used to construct the quadrant analysis in Fig</w:t>
      </w:r>
      <w:r w:rsidR="004065D5">
        <w:rPr>
          <w:rFonts w:ascii="Times New Roman" w:hAnsi="Times New Roman" w:cs="Times New Roman"/>
        </w:rPr>
        <w:t>.</w:t>
      </w:r>
      <w:r w:rsidRPr="001A7C9D">
        <w:rPr>
          <w:rFonts w:ascii="Times New Roman" w:hAnsi="Times New Roman" w:cs="Times New Roman"/>
        </w:rPr>
        <w:t xml:space="preserve"> 1 and Tables 1–4.</w:t>
      </w:r>
      <w:r w:rsidRPr="001A7C9D">
        <w:rPr>
          <w:rFonts w:ascii="Times New Roman" w:hAnsi="Times New Roman" w:cs="Times New Roman"/>
        </w:rPr>
        <w:br/>
      </w:r>
    </w:p>
    <w:p w14:paraId="7FDD8CE3" w14:textId="4E827E51" w:rsidR="004065D5" w:rsidRDefault="004065D5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14:paraId="27928999" w14:textId="77777777" w:rsidR="004065D5" w:rsidRDefault="004065D5" w:rsidP="004065D5">
      <w:pPr>
        <w:rPr>
          <w:rFonts w:ascii="Times New Roman" w:hAnsi="Times New Roman" w:cs="Times New Roman"/>
          <w:lang w:val="en"/>
        </w:rPr>
      </w:pPr>
      <w:r w:rsidRPr="00562FB2">
        <w:rPr>
          <w:lang w:val="en"/>
        </w:rPr>
        <w:lastRenderedPageBreak/>
        <w:t>A.</w:t>
      </w:r>
      <w:r w:rsidRPr="00562FB2">
        <w:rPr>
          <w:noProof/>
          <w:lang w:val="en"/>
        </w:rPr>
        <w:drawing>
          <wp:inline distT="0" distB="0" distL="0" distR="0" wp14:anchorId="5D8E8D8B" wp14:editId="40D8ECBB">
            <wp:extent cx="2603500" cy="1631950"/>
            <wp:effectExtent l="0" t="0" r="6350" b="6350"/>
            <wp:docPr id="752750047" name="Picture 4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har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2FB2">
        <w:rPr>
          <w:lang w:val="en"/>
        </w:rPr>
        <w:t xml:space="preserve">B. </w:t>
      </w:r>
      <w:r w:rsidRPr="00562FB2">
        <w:rPr>
          <w:noProof/>
          <w:lang w:val="en"/>
        </w:rPr>
        <w:drawing>
          <wp:inline distT="0" distB="0" distL="0" distR="0" wp14:anchorId="5CFE969A" wp14:editId="2DE47587">
            <wp:extent cx="2603500" cy="1631950"/>
            <wp:effectExtent l="0" t="0" r="6350" b="6350"/>
            <wp:docPr id="519196646" name="Picture 3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har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2FB2">
        <w:rPr>
          <w:lang w:val="en"/>
        </w:rPr>
        <w:br/>
      </w:r>
      <w:r>
        <w:rPr>
          <w:rFonts w:ascii="Times New Roman" w:hAnsi="Times New Roman" w:cs="Times New Roman"/>
          <w:b/>
          <w:bCs/>
          <w:lang w:val="en"/>
        </w:rPr>
        <w:t xml:space="preserve">Supplementary Figure S1. </w:t>
      </w:r>
      <w:r w:rsidRPr="00562FB2">
        <w:rPr>
          <w:rFonts w:ascii="Times New Roman" w:hAnsi="Times New Roman" w:cs="Times New Roman"/>
          <w:b/>
          <w:bCs/>
          <w:lang w:val="en"/>
        </w:rPr>
        <w:t>Scatterplots of removed entropy vs. sensitivity or specificity.</w:t>
      </w:r>
      <w:r w:rsidRPr="00562FB2">
        <w:rPr>
          <w:rFonts w:ascii="Times New Roman" w:hAnsi="Times New Roman" w:cs="Times New Roman"/>
          <w:lang w:val="en"/>
        </w:rPr>
        <w:t xml:space="preserve"> </w:t>
      </w:r>
      <w:r w:rsidRPr="00562FB2">
        <w:rPr>
          <w:rFonts w:ascii="Times New Roman" w:hAnsi="Times New Roman" w:cs="Times New Roman"/>
          <w:lang w:val="en"/>
        </w:rPr>
        <w:br/>
        <w:t xml:space="preserve">Includes the data of 405 clinical symptoms, demographics, and diagnostic test findings. </w:t>
      </w:r>
      <w:r w:rsidRPr="00562FB2">
        <w:rPr>
          <w:rFonts w:ascii="Times New Roman" w:hAnsi="Times New Roman" w:cs="Times New Roman"/>
          <w:lang w:val="en"/>
        </w:rPr>
        <w:br/>
        <w:t xml:space="preserve">(A) Sensitivity expressed a 0.70 Pearson correlation and a 0.76 Spearman correlation with entropy removal (p&lt;0.001). </w:t>
      </w:r>
      <w:r w:rsidRPr="00562FB2">
        <w:rPr>
          <w:rFonts w:ascii="Times New Roman" w:hAnsi="Times New Roman" w:cs="Times New Roman"/>
          <w:lang w:val="en"/>
        </w:rPr>
        <w:br/>
        <w:t>(B) Specificity expressed a 0.50 Pearson correlation and a 0.56 Spearman correlation with entropy removal (p&lt;0.001).</w:t>
      </w:r>
    </w:p>
    <w:p w14:paraId="3BB587ED" w14:textId="77777777" w:rsidR="004065D5" w:rsidRPr="00562FB2" w:rsidRDefault="004065D5" w:rsidP="004065D5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br w:type="page"/>
      </w:r>
    </w:p>
    <w:p w14:paraId="3E2C64AB" w14:textId="77777777" w:rsidR="004065D5" w:rsidRPr="00562FB2" w:rsidRDefault="004065D5" w:rsidP="004065D5">
      <w:pPr>
        <w:rPr>
          <w:rFonts w:ascii="Times New Roman" w:hAnsi="Times New Roman" w:cs="Times New Roman"/>
          <w:lang w:val="en"/>
        </w:rPr>
      </w:pPr>
      <w:r w:rsidRPr="00562FB2">
        <w:rPr>
          <w:rFonts w:ascii="Times New Roman" w:hAnsi="Times New Roman" w:cs="Times New Roman"/>
          <w:lang w:val="en"/>
        </w:rPr>
        <w:lastRenderedPageBreak/>
        <w:t>A.</w:t>
      </w:r>
      <w:r w:rsidRPr="00562FB2">
        <w:rPr>
          <w:rFonts w:ascii="Times New Roman" w:hAnsi="Times New Roman" w:cs="Times New Roman"/>
          <w:noProof/>
          <w:lang w:val="en"/>
        </w:rPr>
        <w:drawing>
          <wp:inline distT="0" distB="0" distL="0" distR="0" wp14:anchorId="307D7EE1" wp14:editId="5979587A">
            <wp:extent cx="2673350" cy="1676400"/>
            <wp:effectExtent l="0" t="0" r="0" b="0"/>
            <wp:docPr id="1348922040" name="Picture 2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2FB2">
        <w:rPr>
          <w:rFonts w:ascii="Times New Roman" w:hAnsi="Times New Roman" w:cs="Times New Roman"/>
          <w:lang w:val="en"/>
        </w:rPr>
        <w:t xml:space="preserve">B. </w:t>
      </w:r>
      <w:r w:rsidRPr="00562FB2">
        <w:rPr>
          <w:rFonts w:ascii="Times New Roman" w:hAnsi="Times New Roman" w:cs="Times New Roman"/>
          <w:noProof/>
          <w:lang w:val="en"/>
        </w:rPr>
        <w:drawing>
          <wp:inline distT="0" distB="0" distL="0" distR="0" wp14:anchorId="1F4418E3" wp14:editId="127B8AC5">
            <wp:extent cx="2673350" cy="1676400"/>
            <wp:effectExtent l="0" t="0" r="0" b="0"/>
            <wp:docPr id="1529699561" name="Picture 1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har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2FB2">
        <w:rPr>
          <w:rFonts w:ascii="Times New Roman" w:hAnsi="Times New Roman" w:cs="Times New Roman"/>
          <w:lang w:val="en"/>
        </w:rPr>
        <w:br/>
      </w:r>
      <w:r>
        <w:rPr>
          <w:rFonts w:ascii="Times New Roman" w:hAnsi="Times New Roman" w:cs="Times New Roman"/>
          <w:b/>
          <w:bCs/>
          <w:lang w:val="en"/>
        </w:rPr>
        <w:t>Supplementary Figure S2</w:t>
      </w:r>
      <w:r w:rsidRPr="00562FB2">
        <w:rPr>
          <w:rFonts w:ascii="Times New Roman" w:hAnsi="Times New Roman" w:cs="Times New Roman"/>
          <w:b/>
          <w:bCs/>
          <w:lang w:val="en"/>
        </w:rPr>
        <w:t>. Scatterplots of removed entropy vs. positive predictive value (%) or negative predictive value (%).</w:t>
      </w:r>
      <w:r w:rsidRPr="00562FB2">
        <w:rPr>
          <w:rFonts w:ascii="Times New Roman" w:hAnsi="Times New Roman" w:cs="Times New Roman"/>
          <w:lang w:val="en"/>
        </w:rPr>
        <w:t xml:space="preserve"> </w:t>
      </w:r>
      <w:r w:rsidRPr="00562FB2">
        <w:rPr>
          <w:rFonts w:ascii="Times New Roman" w:hAnsi="Times New Roman" w:cs="Times New Roman"/>
          <w:lang w:val="en"/>
        </w:rPr>
        <w:br/>
        <w:t xml:space="preserve">Includes the data of 405 clinical symptoms, demographics, and diagnostic test findings. </w:t>
      </w:r>
      <w:r w:rsidRPr="00562FB2">
        <w:rPr>
          <w:rFonts w:ascii="Times New Roman" w:hAnsi="Times New Roman" w:cs="Times New Roman"/>
          <w:lang w:val="en"/>
        </w:rPr>
        <w:br/>
        <w:t xml:space="preserve">(A) PPV expressed a 0.74 Pearson correlation and a 0.78 Spearman correlation with entropy removal (p &lt; 0.001). </w:t>
      </w:r>
      <w:r w:rsidRPr="00562FB2">
        <w:rPr>
          <w:rFonts w:ascii="Times New Roman" w:hAnsi="Times New Roman" w:cs="Times New Roman"/>
          <w:lang w:val="en"/>
        </w:rPr>
        <w:br/>
        <w:t>(B) NPV expressed a 0.43 Pearson correlation and a 0.53 Spearman correlation with entropy removal (p &lt; 0.001).</w:t>
      </w:r>
    </w:p>
    <w:p w14:paraId="49565D13" w14:textId="4E65DBE6" w:rsidR="001A7C9D" w:rsidRPr="00562FB2" w:rsidRDefault="001A7C9D">
      <w:pPr>
        <w:rPr>
          <w:rFonts w:ascii="Times New Roman" w:hAnsi="Times New Roman" w:cs="Times New Roman"/>
          <w:lang w:val="en"/>
        </w:rPr>
      </w:pPr>
    </w:p>
    <w:sectPr w:rsidR="001A7C9D" w:rsidRPr="00562FB2" w:rsidSect="00562FB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FB2"/>
    <w:rsid w:val="000D3D27"/>
    <w:rsid w:val="001A7C9D"/>
    <w:rsid w:val="002E56B8"/>
    <w:rsid w:val="004065D5"/>
    <w:rsid w:val="004F25E7"/>
    <w:rsid w:val="00562FB2"/>
    <w:rsid w:val="00577210"/>
    <w:rsid w:val="00592C8A"/>
    <w:rsid w:val="006A0BEC"/>
    <w:rsid w:val="00703A73"/>
    <w:rsid w:val="00794CF7"/>
    <w:rsid w:val="008F0725"/>
    <w:rsid w:val="00BD4297"/>
    <w:rsid w:val="00C91FE9"/>
    <w:rsid w:val="00F92901"/>
    <w:rsid w:val="00FF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1FB5"/>
  <w15:chartTrackingRefBased/>
  <w15:docId w15:val="{AEB37715-35ED-421B-80EB-D7B799FD6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2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F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F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F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F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F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F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F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F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F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F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F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F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F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F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F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F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62F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2FB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A7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ksamadian@mgb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6610</Words>
  <Characters>37680</Characters>
  <Application>Microsoft Office Word</Application>
  <DocSecurity>0</DocSecurity>
  <Lines>31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. Chua</dc:creator>
  <cp:keywords/>
  <dc:description/>
  <cp:lastModifiedBy>Samadian, Kian D.,MD</cp:lastModifiedBy>
  <cp:revision>3</cp:revision>
  <dcterms:created xsi:type="dcterms:W3CDTF">2025-09-30T21:18:00Z</dcterms:created>
  <dcterms:modified xsi:type="dcterms:W3CDTF">2025-09-30T21:18:00Z</dcterms:modified>
</cp:coreProperties>
</file>